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0CABC" w14:textId="77777777" w:rsidR="00AE7452" w:rsidRPr="00F21CE1" w:rsidRDefault="00AE745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45881402"/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Electronic Supplementary Material</w:t>
      </w:r>
    </w:p>
    <w:p w14:paraId="653E82E2" w14:textId="77777777" w:rsidR="00AE7452" w:rsidRPr="00F21CE1" w:rsidRDefault="00AE745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574D07" w14:textId="77777777" w:rsidR="00892532" w:rsidRPr="00F21CE1" w:rsidRDefault="00AE745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Article title</w:t>
      </w:r>
    </w:p>
    <w:p w14:paraId="2A300A38" w14:textId="20296D6A" w:rsidR="00AE7452" w:rsidRPr="00F21CE1" w:rsidRDefault="00AE745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Relationship Between Prehospital Time and 24-h Mortality in Road Traffic-Injured Patients in Laos</w:t>
      </w:r>
    </w:p>
    <w:p w14:paraId="3579204C" w14:textId="77777777" w:rsidR="00892532" w:rsidRPr="00F21CE1" w:rsidRDefault="0089253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</w:p>
    <w:p w14:paraId="73B27D85" w14:textId="77777777" w:rsidR="00892532" w:rsidRPr="00F21CE1" w:rsidRDefault="00AE745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Journal name</w:t>
      </w:r>
    </w:p>
    <w:p w14:paraId="1004D253" w14:textId="70151423" w:rsidR="00AE7452" w:rsidRPr="00F21CE1" w:rsidRDefault="00AE745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World Journal of Surgery</w:t>
      </w:r>
    </w:p>
    <w:p w14:paraId="0A08007F" w14:textId="77777777" w:rsidR="00892532" w:rsidRPr="00F21CE1" w:rsidRDefault="0089253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C6C1B5" w14:textId="77777777" w:rsidR="00892532" w:rsidRPr="00F21CE1" w:rsidRDefault="00AE745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Author names</w:t>
      </w:r>
    </w:p>
    <w:p w14:paraId="154880D7" w14:textId="77777777" w:rsidR="009D2672" w:rsidRPr="00F21CE1" w:rsidRDefault="009D2672" w:rsidP="009D2672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aaki Suzuki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ulaivanh Phonesavanh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, Snong Thongsna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4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oshiaki Inoue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Masao Ichikawa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74429FF3" w14:textId="77777777" w:rsidR="00892532" w:rsidRPr="00F21CE1" w:rsidRDefault="0089253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597F1D" w14:textId="5722FCA1" w:rsidR="00892532" w:rsidRPr="00F21CE1" w:rsidRDefault="0089253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Affiliation</w:t>
      </w:r>
    </w:p>
    <w:p w14:paraId="0059BF02" w14:textId="4B8BC8D6" w:rsidR="00AE7452" w:rsidRPr="00F21CE1" w:rsidRDefault="00DC6D24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892532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7452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Global Public Health, Faculty of Medicine, University of Tsukuba, 1-1-1 Tennodai, Tsukuba, Ibaraki, Japan 305-8575 </w:t>
      </w:r>
    </w:p>
    <w:p w14:paraId="0E015F02" w14:textId="6EFD1B10" w:rsidR="00AE7452" w:rsidRPr="00F21CE1" w:rsidRDefault="00DC6D24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892532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7452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Department of Emergency and Critical Care Medicine, Faculty of Medicine, University of Tsukuba, 1-1-1 Tennodai, Tsukuba, Ibaraki, Japan 305-8575</w:t>
      </w:r>
    </w:p>
    <w:p w14:paraId="65A69ACE" w14:textId="28C11370" w:rsidR="00AE7452" w:rsidRPr="00F21CE1" w:rsidRDefault="00DC6D24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892532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E7452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Emergency Department, Mittaphab Hospital, Ministry of Health, Vientiane, Lao People’s Democratic Republic</w:t>
      </w:r>
    </w:p>
    <w:p w14:paraId="12136FC1" w14:textId="0422286B" w:rsidR="009D2672" w:rsidRPr="00F21CE1" w:rsidRDefault="009D267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4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Ministry of Health, Vientiane, Lao People’s Democratic Republic</w:t>
      </w:r>
    </w:p>
    <w:p w14:paraId="0E7A1851" w14:textId="77777777" w:rsidR="00892532" w:rsidRPr="00F21CE1" w:rsidRDefault="0089253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8DB931" w14:textId="77777777" w:rsidR="00AE7452" w:rsidRPr="00F21CE1" w:rsidRDefault="00AE745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</w:p>
    <w:p w14:paraId="2F066F7C" w14:textId="77777777" w:rsidR="00AE7452" w:rsidRPr="00F21CE1" w:rsidRDefault="00AE745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Takaaki Suzuki</w:t>
      </w:r>
    </w:p>
    <w:p w14:paraId="24EFA3FE" w14:textId="77777777" w:rsidR="00AE7452" w:rsidRPr="00F21CE1" w:rsidRDefault="00AE7452" w:rsidP="00AE745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University of Tsukuba, 1-1-1 Tennodai, Tsukuba, Ibaraki, Japan 305-8575</w:t>
      </w:r>
    </w:p>
    <w:p w14:paraId="38A32AF1" w14:textId="48F246E0" w:rsidR="00892532" w:rsidRPr="00F21CE1" w:rsidRDefault="00AE7452" w:rsidP="00A625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11" w:history="1">
        <w:r w:rsidRPr="00F21CE1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akasuzuki@md.tsukuba.ac.jp</w:t>
        </w:r>
      </w:hyperlink>
      <w:r w:rsidR="00892532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B3E6E7D" w14:textId="77777777" w:rsidR="001B4BBA" w:rsidRPr="00F21CE1" w:rsidRDefault="001B4BBA" w:rsidP="001B4B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1: Propensity Score Calculation: Derived from 16 Prehospital Characteristi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7"/>
        <w:gridCol w:w="1624"/>
        <w:gridCol w:w="846"/>
        <w:gridCol w:w="696"/>
        <w:gridCol w:w="786"/>
        <w:gridCol w:w="950"/>
        <w:gridCol w:w="947"/>
        <w:gridCol w:w="1128"/>
      </w:tblGrid>
      <w:tr w:rsidR="00F21CE1" w:rsidRPr="00F21CE1" w14:paraId="0B7DDBDC" w14:textId="77777777" w:rsidTr="00D81BCF">
        <w:trPr>
          <w:jc w:val="center"/>
        </w:trPr>
        <w:tc>
          <w:tcPr>
            <w:tcW w:w="3141" w:type="dxa"/>
            <w:gridSpan w:val="2"/>
            <w:vMerge w:val="restart"/>
            <w:vAlign w:val="center"/>
          </w:tcPr>
          <w:p w14:paraId="1521887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vMerge w:val="restart"/>
            <w:vAlign w:val="center"/>
          </w:tcPr>
          <w:p w14:paraId="427D8CB5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696" w:type="dxa"/>
            <w:vMerge w:val="restart"/>
            <w:vAlign w:val="center"/>
          </w:tcPr>
          <w:p w14:paraId="658BD42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F21C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786" w:type="dxa"/>
            <w:vMerge w:val="restart"/>
            <w:vAlign w:val="center"/>
          </w:tcPr>
          <w:p w14:paraId="40575C59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F21C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g</w:t>
            </w:r>
          </w:p>
        </w:tc>
        <w:tc>
          <w:tcPr>
            <w:tcW w:w="950" w:type="dxa"/>
            <w:vMerge w:val="restart"/>
            <w:vAlign w:val="center"/>
          </w:tcPr>
          <w:p w14:paraId="727E9D4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E</w:t>
            </w:r>
            <w:r w:rsidRPr="00F21C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xp(B)</w:t>
            </w:r>
          </w:p>
        </w:tc>
        <w:tc>
          <w:tcPr>
            <w:tcW w:w="2075" w:type="dxa"/>
            <w:gridSpan w:val="2"/>
            <w:vAlign w:val="center"/>
          </w:tcPr>
          <w:p w14:paraId="7E6533B6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</w:t>
            </w:r>
            <w:r w:rsidRPr="00F21C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F21C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 of Exp(B)</w:t>
            </w:r>
          </w:p>
        </w:tc>
      </w:tr>
      <w:tr w:rsidR="00F21CE1" w:rsidRPr="00F21CE1" w14:paraId="5E5DE6B2" w14:textId="77777777" w:rsidTr="00D81BCF">
        <w:trPr>
          <w:jc w:val="center"/>
        </w:trPr>
        <w:tc>
          <w:tcPr>
            <w:tcW w:w="3141" w:type="dxa"/>
            <w:gridSpan w:val="2"/>
            <w:vMerge/>
            <w:vAlign w:val="center"/>
          </w:tcPr>
          <w:p w14:paraId="76683B72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6" w:type="dxa"/>
            <w:vMerge/>
            <w:vAlign w:val="center"/>
          </w:tcPr>
          <w:p w14:paraId="17BD6AE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Merge/>
            <w:vAlign w:val="center"/>
          </w:tcPr>
          <w:p w14:paraId="58BB7F6E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6" w:type="dxa"/>
            <w:vMerge/>
            <w:vAlign w:val="center"/>
          </w:tcPr>
          <w:p w14:paraId="2C14726F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0" w:type="dxa"/>
            <w:vMerge/>
            <w:vAlign w:val="center"/>
          </w:tcPr>
          <w:p w14:paraId="2776CD2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47" w:type="dxa"/>
            <w:vAlign w:val="center"/>
          </w:tcPr>
          <w:p w14:paraId="13A89621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F21C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wer </w:t>
            </w:r>
          </w:p>
        </w:tc>
        <w:tc>
          <w:tcPr>
            <w:tcW w:w="1128" w:type="dxa"/>
            <w:vAlign w:val="center"/>
          </w:tcPr>
          <w:p w14:paraId="45941E5E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U</w:t>
            </w:r>
            <w:r w:rsidRPr="00F21C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per</w:t>
            </w:r>
          </w:p>
        </w:tc>
      </w:tr>
      <w:tr w:rsidR="00F21CE1" w:rsidRPr="00F21CE1" w14:paraId="347CFD74" w14:textId="77777777" w:rsidTr="00D81BCF">
        <w:trPr>
          <w:jc w:val="center"/>
        </w:trPr>
        <w:tc>
          <w:tcPr>
            <w:tcW w:w="3141" w:type="dxa"/>
            <w:gridSpan w:val="2"/>
            <w:vAlign w:val="center"/>
          </w:tcPr>
          <w:p w14:paraId="53681FBE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846" w:type="dxa"/>
            <w:vAlign w:val="center"/>
          </w:tcPr>
          <w:p w14:paraId="5C969723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696" w:type="dxa"/>
            <w:vAlign w:val="center"/>
          </w:tcPr>
          <w:p w14:paraId="1830EEC3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786" w:type="dxa"/>
            <w:vAlign w:val="center"/>
          </w:tcPr>
          <w:p w14:paraId="28446889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0</w:t>
            </w:r>
          </w:p>
        </w:tc>
        <w:tc>
          <w:tcPr>
            <w:tcW w:w="950" w:type="dxa"/>
            <w:vAlign w:val="center"/>
          </w:tcPr>
          <w:p w14:paraId="636B245D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947" w:type="dxa"/>
            <w:vAlign w:val="center"/>
          </w:tcPr>
          <w:p w14:paraId="205EE066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4</w:t>
            </w:r>
          </w:p>
        </w:tc>
        <w:tc>
          <w:tcPr>
            <w:tcW w:w="1128" w:type="dxa"/>
            <w:vAlign w:val="center"/>
          </w:tcPr>
          <w:p w14:paraId="72D37002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F21CE1" w:rsidRPr="00F21CE1" w14:paraId="67764888" w14:textId="77777777" w:rsidTr="00D81BCF">
        <w:trPr>
          <w:jc w:val="center"/>
        </w:trPr>
        <w:tc>
          <w:tcPr>
            <w:tcW w:w="3141" w:type="dxa"/>
            <w:gridSpan w:val="2"/>
            <w:vAlign w:val="center"/>
          </w:tcPr>
          <w:p w14:paraId="3A142761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846" w:type="dxa"/>
            <w:vAlign w:val="center"/>
          </w:tcPr>
          <w:p w14:paraId="32377EB8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2</w:t>
            </w:r>
          </w:p>
        </w:tc>
        <w:tc>
          <w:tcPr>
            <w:tcW w:w="696" w:type="dxa"/>
            <w:vAlign w:val="center"/>
          </w:tcPr>
          <w:p w14:paraId="1605217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6</w:t>
            </w:r>
          </w:p>
        </w:tc>
        <w:tc>
          <w:tcPr>
            <w:tcW w:w="786" w:type="dxa"/>
            <w:vAlign w:val="center"/>
          </w:tcPr>
          <w:p w14:paraId="5DE112FD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950" w:type="dxa"/>
            <w:vAlign w:val="center"/>
          </w:tcPr>
          <w:p w14:paraId="1EA2686D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8</w:t>
            </w:r>
          </w:p>
        </w:tc>
        <w:tc>
          <w:tcPr>
            <w:tcW w:w="947" w:type="dxa"/>
            <w:vAlign w:val="center"/>
          </w:tcPr>
          <w:p w14:paraId="578CE261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3</w:t>
            </w:r>
          </w:p>
        </w:tc>
        <w:tc>
          <w:tcPr>
            <w:tcW w:w="1128" w:type="dxa"/>
            <w:vAlign w:val="center"/>
          </w:tcPr>
          <w:p w14:paraId="52D599B3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7</w:t>
            </w:r>
          </w:p>
        </w:tc>
      </w:tr>
      <w:tr w:rsidR="00F21CE1" w:rsidRPr="00F21CE1" w14:paraId="0DB8B498" w14:textId="77777777" w:rsidTr="00D81BCF">
        <w:trPr>
          <w:jc w:val="center"/>
        </w:trPr>
        <w:tc>
          <w:tcPr>
            <w:tcW w:w="3141" w:type="dxa"/>
            <w:gridSpan w:val="2"/>
            <w:vAlign w:val="center"/>
          </w:tcPr>
          <w:p w14:paraId="3FC987D0" w14:textId="77777777" w:rsidR="001B4BBA" w:rsidRPr="00F21CE1" w:rsidRDefault="001B4BBA" w:rsidP="00D81BC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scue team </w:t>
            </w:r>
          </w:p>
          <w:p w14:paraId="316BFA73" w14:textId="77777777" w:rsidR="001B4BBA" w:rsidRPr="00F21CE1" w:rsidRDefault="001B4BBA" w:rsidP="00D81BC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Vientiane Rescue 1623)</w:t>
            </w:r>
          </w:p>
        </w:tc>
        <w:tc>
          <w:tcPr>
            <w:tcW w:w="846" w:type="dxa"/>
            <w:vAlign w:val="center"/>
          </w:tcPr>
          <w:p w14:paraId="1673D6FC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4</w:t>
            </w:r>
          </w:p>
        </w:tc>
        <w:tc>
          <w:tcPr>
            <w:tcW w:w="696" w:type="dxa"/>
            <w:vAlign w:val="center"/>
          </w:tcPr>
          <w:p w14:paraId="750B46C7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1</w:t>
            </w:r>
          </w:p>
        </w:tc>
        <w:tc>
          <w:tcPr>
            <w:tcW w:w="786" w:type="dxa"/>
            <w:vAlign w:val="center"/>
          </w:tcPr>
          <w:p w14:paraId="4CA73A33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950" w:type="dxa"/>
            <w:vAlign w:val="center"/>
          </w:tcPr>
          <w:p w14:paraId="4670A4BF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4</w:t>
            </w:r>
          </w:p>
        </w:tc>
        <w:tc>
          <w:tcPr>
            <w:tcW w:w="947" w:type="dxa"/>
            <w:vAlign w:val="center"/>
          </w:tcPr>
          <w:p w14:paraId="6A6D14A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3</w:t>
            </w:r>
          </w:p>
        </w:tc>
        <w:tc>
          <w:tcPr>
            <w:tcW w:w="1128" w:type="dxa"/>
            <w:vAlign w:val="center"/>
          </w:tcPr>
          <w:p w14:paraId="75BDCEF0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4</w:t>
            </w:r>
          </w:p>
        </w:tc>
      </w:tr>
      <w:tr w:rsidR="00F21CE1" w:rsidRPr="00F21CE1" w14:paraId="4243CF63" w14:textId="77777777" w:rsidTr="00D81BCF">
        <w:trPr>
          <w:jc w:val="center"/>
        </w:trPr>
        <w:tc>
          <w:tcPr>
            <w:tcW w:w="1517" w:type="dxa"/>
            <w:vMerge w:val="restart"/>
            <w:vAlign w:val="center"/>
          </w:tcPr>
          <w:p w14:paraId="01F4D1D0" w14:textId="77777777" w:rsidR="001B4BBA" w:rsidRPr="00F21CE1" w:rsidRDefault="001B4BBA" w:rsidP="00D81BC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rehospital</w:t>
            </w:r>
          </w:p>
          <w:p w14:paraId="2821BA95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vital signs 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4" w:type="dxa"/>
            <w:vAlign w:val="center"/>
          </w:tcPr>
          <w:p w14:paraId="30FFAB71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hock index</w:t>
            </w:r>
          </w:p>
        </w:tc>
        <w:tc>
          <w:tcPr>
            <w:tcW w:w="846" w:type="dxa"/>
            <w:vAlign w:val="center"/>
          </w:tcPr>
          <w:p w14:paraId="5B60D93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9</w:t>
            </w:r>
          </w:p>
        </w:tc>
        <w:tc>
          <w:tcPr>
            <w:tcW w:w="696" w:type="dxa"/>
            <w:vAlign w:val="center"/>
          </w:tcPr>
          <w:p w14:paraId="2D7980D9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786" w:type="dxa"/>
            <w:vAlign w:val="center"/>
          </w:tcPr>
          <w:p w14:paraId="2950E052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4</w:t>
            </w:r>
          </w:p>
        </w:tc>
        <w:tc>
          <w:tcPr>
            <w:tcW w:w="950" w:type="dxa"/>
            <w:vAlign w:val="center"/>
          </w:tcPr>
          <w:p w14:paraId="1EBA7B50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4</w:t>
            </w:r>
          </w:p>
        </w:tc>
        <w:tc>
          <w:tcPr>
            <w:tcW w:w="947" w:type="dxa"/>
            <w:vAlign w:val="center"/>
          </w:tcPr>
          <w:p w14:paraId="73197783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  <w:tc>
          <w:tcPr>
            <w:tcW w:w="1128" w:type="dxa"/>
            <w:vAlign w:val="center"/>
          </w:tcPr>
          <w:p w14:paraId="330AD96C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4</w:t>
            </w:r>
          </w:p>
        </w:tc>
      </w:tr>
      <w:tr w:rsidR="00F21CE1" w:rsidRPr="00F21CE1" w14:paraId="34E57EC6" w14:textId="77777777" w:rsidTr="00D81BCF">
        <w:trPr>
          <w:jc w:val="center"/>
        </w:trPr>
        <w:tc>
          <w:tcPr>
            <w:tcW w:w="1517" w:type="dxa"/>
            <w:vMerge/>
            <w:vAlign w:val="center"/>
          </w:tcPr>
          <w:p w14:paraId="3E77E9EC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1955DE39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Glasgow Coma Scale</w:t>
            </w:r>
          </w:p>
        </w:tc>
        <w:tc>
          <w:tcPr>
            <w:tcW w:w="846" w:type="dxa"/>
            <w:vAlign w:val="center"/>
          </w:tcPr>
          <w:p w14:paraId="0E3B023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696" w:type="dxa"/>
            <w:vAlign w:val="center"/>
          </w:tcPr>
          <w:p w14:paraId="08D15CE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1</w:t>
            </w:r>
          </w:p>
        </w:tc>
        <w:tc>
          <w:tcPr>
            <w:tcW w:w="786" w:type="dxa"/>
            <w:vAlign w:val="center"/>
          </w:tcPr>
          <w:p w14:paraId="62E546EE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8</w:t>
            </w:r>
          </w:p>
        </w:tc>
        <w:tc>
          <w:tcPr>
            <w:tcW w:w="950" w:type="dxa"/>
            <w:vAlign w:val="center"/>
          </w:tcPr>
          <w:p w14:paraId="10DF09D5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3</w:t>
            </w:r>
          </w:p>
        </w:tc>
        <w:tc>
          <w:tcPr>
            <w:tcW w:w="947" w:type="dxa"/>
            <w:vAlign w:val="center"/>
          </w:tcPr>
          <w:p w14:paraId="5788DD09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3</w:t>
            </w:r>
          </w:p>
        </w:tc>
        <w:tc>
          <w:tcPr>
            <w:tcW w:w="1128" w:type="dxa"/>
            <w:vAlign w:val="center"/>
          </w:tcPr>
          <w:p w14:paraId="38948600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5</w:t>
            </w:r>
          </w:p>
        </w:tc>
      </w:tr>
      <w:tr w:rsidR="00F21CE1" w:rsidRPr="00F21CE1" w14:paraId="6E72AB21" w14:textId="77777777" w:rsidTr="00D81BCF">
        <w:trPr>
          <w:jc w:val="center"/>
        </w:trPr>
        <w:tc>
          <w:tcPr>
            <w:tcW w:w="1517" w:type="dxa"/>
            <w:vMerge w:val="restart"/>
            <w:vAlign w:val="center"/>
          </w:tcPr>
          <w:p w14:paraId="633D446D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sence of serious injury in each body part 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4" w:type="dxa"/>
            <w:vAlign w:val="center"/>
          </w:tcPr>
          <w:p w14:paraId="4076E2EA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ead</w:t>
            </w:r>
          </w:p>
        </w:tc>
        <w:tc>
          <w:tcPr>
            <w:tcW w:w="846" w:type="dxa"/>
            <w:vAlign w:val="center"/>
          </w:tcPr>
          <w:p w14:paraId="2BEBF24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7</w:t>
            </w:r>
          </w:p>
        </w:tc>
        <w:tc>
          <w:tcPr>
            <w:tcW w:w="696" w:type="dxa"/>
            <w:vAlign w:val="center"/>
          </w:tcPr>
          <w:p w14:paraId="15B9EA9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786" w:type="dxa"/>
            <w:vAlign w:val="center"/>
          </w:tcPr>
          <w:p w14:paraId="1868FB5F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2</w:t>
            </w:r>
          </w:p>
        </w:tc>
        <w:tc>
          <w:tcPr>
            <w:tcW w:w="950" w:type="dxa"/>
            <w:vAlign w:val="center"/>
          </w:tcPr>
          <w:p w14:paraId="0E80298E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947" w:type="dxa"/>
            <w:vAlign w:val="center"/>
          </w:tcPr>
          <w:p w14:paraId="65C6EF58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6</w:t>
            </w:r>
          </w:p>
        </w:tc>
        <w:tc>
          <w:tcPr>
            <w:tcW w:w="1128" w:type="dxa"/>
            <w:vAlign w:val="center"/>
          </w:tcPr>
          <w:p w14:paraId="1BD8FD1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8</w:t>
            </w:r>
          </w:p>
        </w:tc>
      </w:tr>
      <w:tr w:rsidR="00F21CE1" w:rsidRPr="00F21CE1" w14:paraId="23D27C26" w14:textId="77777777" w:rsidTr="00D81BCF">
        <w:trPr>
          <w:jc w:val="center"/>
        </w:trPr>
        <w:tc>
          <w:tcPr>
            <w:tcW w:w="1517" w:type="dxa"/>
            <w:vMerge/>
            <w:vAlign w:val="center"/>
          </w:tcPr>
          <w:p w14:paraId="401C0547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0E034B0A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Face</w:t>
            </w:r>
          </w:p>
        </w:tc>
        <w:tc>
          <w:tcPr>
            <w:tcW w:w="846" w:type="dxa"/>
            <w:vAlign w:val="center"/>
          </w:tcPr>
          <w:p w14:paraId="2F6274B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2</w:t>
            </w:r>
          </w:p>
        </w:tc>
        <w:tc>
          <w:tcPr>
            <w:tcW w:w="696" w:type="dxa"/>
            <w:vAlign w:val="center"/>
          </w:tcPr>
          <w:p w14:paraId="6F250951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786" w:type="dxa"/>
            <w:vAlign w:val="center"/>
          </w:tcPr>
          <w:p w14:paraId="7AE34B07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3</w:t>
            </w:r>
          </w:p>
        </w:tc>
        <w:tc>
          <w:tcPr>
            <w:tcW w:w="950" w:type="dxa"/>
            <w:vAlign w:val="center"/>
          </w:tcPr>
          <w:p w14:paraId="7CC24D3E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2</w:t>
            </w:r>
          </w:p>
        </w:tc>
        <w:tc>
          <w:tcPr>
            <w:tcW w:w="947" w:type="dxa"/>
            <w:vAlign w:val="center"/>
          </w:tcPr>
          <w:p w14:paraId="451A2D8C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2</w:t>
            </w:r>
          </w:p>
        </w:tc>
        <w:tc>
          <w:tcPr>
            <w:tcW w:w="1128" w:type="dxa"/>
            <w:vAlign w:val="center"/>
          </w:tcPr>
          <w:p w14:paraId="18522E9A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7</w:t>
            </w:r>
          </w:p>
        </w:tc>
      </w:tr>
      <w:tr w:rsidR="00F21CE1" w:rsidRPr="00F21CE1" w14:paraId="45691E54" w14:textId="77777777" w:rsidTr="00D81BCF">
        <w:trPr>
          <w:jc w:val="center"/>
        </w:trPr>
        <w:tc>
          <w:tcPr>
            <w:tcW w:w="1517" w:type="dxa"/>
            <w:vMerge/>
            <w:vAlign w:val="center"/>
          </w:tcPr>
          <w:p w14:paraId="5CF18C1A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3998BA88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ck</w:t>
            </w:r>
          </w:p>
        </w:tc>
        <w:tc>
          <w:tcPr>
            <w:tcW w:w="846" w:type="dxa"/>
            <w:vAlign w:val="center"/>
          </w:tcPr>
          <w:p w14:paraId="3338BB43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6" w:type="dxa"/>
            <w:vAlign w:val="center"/>
          </w:tcPr>
          <w:p w14:paraId="2274DA99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786" w:type="dxa"/>
            <w:vAlign w:val="center"/>
          </w:tcPr>
          <w:p w14:paraId="77F2F09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9</w:t>
            </w:r>
          </w:p>
        </w:tc>
        <w:tc>
          <w:tcPr>
            <w:tcW w:w="950" w:type="dxa"/>
            <w:vAlign w:val="center"/>
          </w:tcPr>
          <w:p w14:paraId="3E04452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5</w:t>
            </w:r>
          </w:p>
        </w:tc>
        <w:tc>
          <w:tcPr>
            <w:tcW w:w="947" w:type="dxa"/>
            <w:vAlign w:val="center"/>
          </w:tcPr>
          <w:p w14:paraId="44DE4F93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9</w:t>
            </w:r>
          </w:p>
        </w:tc>
        <w:tc>
          <w:tcPr>
            <w:tcW w:w="1128" w:type="dxa"/>
            <w:vAlign w:val="center"/>
          </w:tcPr>
          <w:p w14:paraId="1F9F82C9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6</w:t>
            </w:r>
          </w:p>
        </w:tc>
      </w:tr>
      <w:tr w:rsidR="00F21CE1" w:rsidRPr="00F21CE1" w14:paraId="76430030" w14:textId="77777777" w:rsidTr="00D81BCF">
        <w:trPr>
          <w:jc w:val="center"/>
        </w:trPr>
        <w:tc>
          <w:tcPr>
            <w:tcW w:w="1517" w:type="dxa"/>
            <w:vMerge/>
            <w:vAlign w:val="center"/>
          </w:tcPr>
          <w:p w14:paraId="6CBD5707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36C09191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hest</w:t>
            </w:r>
          </w:p>
        </w:tc>
        <w:tc>
          <w:tcPr>
            <w:tcW w:w="846" w:type="dxa"/>
            <w:vAlign w:val="center"/>
          </w:tcPr>
          <w:p w14:paraId="149D426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</w:t>
            </w:r>
          </w:p>
        </w:tc>
        <w:tc>
          <w:tcPr>
            <w:tcW w:w="696" w:type="dxa"/>
            <w:vAlign w:val="center"/>
          </w:tcPr>
          <w:p w14:paraId="7009B512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0</w:t>
            </w:r>
          </w:p>
        </w:tc>
        <w:tc>
          <w:tcPr>
            <w:tcW w:w="786" w:type="dxa"/>
            <w:vAlign w:val="center"/>
          </w:tcPr>
          <w:p w14:paraId="3F74683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2</w:t>
            </w:r>
          </w:p>
        </w:tc>
        <w:tc>
          <w:tcPr>
            <w:tcW w:w="950" w:type="dxa"/>
            <w:vAlign w:val="center"/>
          </w:tcPr>
          <w:p w14:paraId="6FCE65AF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9</w:t>
            </w:r>
          </w:p>
        </w:tc>
        <w:tc>
          <w:tcPr>
            <w:tcW w:w="947" w:type="dxa"/>
            <w:vAlign w:val="center"/>
          </w:tcPr>
          <w:p w14:paraId="5C1FDFC3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6</w:t>
            </w:r>
          </w:p>
        </w:tc>
        <w:tc>
          <w:tcPr>
            <w:tcW w:w="1128" w:type="dxa"/>
            <w:vAlign w:val="center"/>
          </w:tcPr>
          <w:p w14:paraId="4DD818FA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6</w:t>
            </w:r>
          </w:p>
        </w:tc>
      </w:tr>
      <w:tr w:rsidR="00F21CE1" w:rsidRPr="00F21CE1" w14:paraId="1E51BC4A" w14:textId="77777777" w:rsidTr="00D81BCF">
        <w:trPr>
          <w:jc w:val="center"/>
        </w:trPr>
        <w:tc>
          <w:tcPr>
            <w:tcW w:w="1517" w:type="dxa"/>
            <w:vMerge/>
            <w:vAlign w:val="center"/>
          </w:tcPr>
          <w:p w14:paraId="036B3BAF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43DD60FF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bdomen</w:t>
            </w:r>
          </w:p>
        </w:tc>
        <w:tc>
          <w:tcPr>
            <w:tcW w:w="846" w:type="dxa"/>
            <w:vAlign w:val="center"/>
          </w:tcPr>
          <w:p w14:paraId="1EDEE7DD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1</w:t>
            </w:r>
          </w:p>
        </w:tc>
        <w:tc>
          <w:tcPr>
            <w:tcW w:w="696" w:type="dxa"/>
            <w:vAlign w:val="center"/>
          </w:tcPr>
          <w:p w14:paraId="6871B8DD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</w:t>
            </w:r>
          </w:p>
        </w:tc>
        <w:tc>
          <w:tcPr>
            <w:tcW w:w="786" w:type="dxa"/>
            <w:vAlign w:val="center"/>
          </w:tcPr>
          <w:p w14:paraId="6DCDDD3C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1</w:t>
            </w:r>
          </w:p>
        </w:tc>
        <w:tc>
          <w:tcPr>
            <w:tcW w:w="950" w:type="dxa"/>
            <w:vAlign w:val="center"/>
          </w:tcPr>
          <w:p w14:paraId="0DAD36A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6</w:t>
            </w:r>
          </w:p>
        </w:tc>
        <w:tc>
          <w:tcPr>
            <w:tcW w:w="947" w:type="dxa"/>
            <w:vAlign w:val="center"/>
          </w:tcPr>
          <w:p w14:paraId="4916F8F1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7</w:t>
            </w:r>
          </w:p>
        </w:tc>
        <w:tc>
          <w:tcPr>
            <w:tcW w:w="1128" w:type="dxa"/>
            <w:vAlign w:val="center"/>
          </w:tcPr>
          <w:p w14:paraId="1158FF95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6</w:t>
            </w:r>
          </w:p>
        </w:tc>
      </w:tr>
      <w:tr w:rsidR="00F21CE1" w:rsidRPr="00F21CE1" w14:paraId="124526FE" w14:textId="77777777" w:rsidTr="00D81BCF">
        <w:trPr>
          <w:jc w:val="center"/>
        </w:trPr>
        <w:tc>
          <w:tcPr>
            <w:tcW w:w="1517" w:type="dxa"/>
            <w:vMerge/>
            <w:vAlign w:val="center"/>
          </w:tcPr>
          <w:p w14:paraId="40B12F76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68768DC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pine</w:t>
            </w:r>
          </w:p>
        </w:tc>
        <w:tc>
          <w:tcPr>
            <w:tcW w:w="846" w:type="dxa"/>
            <w:vAlign w:val="center"/>
          </w:tcPr>
          <w:p w14:paraId="2729987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4</w:t>
            </w:r>
          </w:p>
        </w:tc>
        <w:tc>
          <w:tcPr>
            <w:tcW w:w="696" w:type="dxa"/>
            <w:vAlign w:val="center"/>
          </w:tcPr>
          <w:p w14:paraId="01CB7F5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9</w:t>
            </w:r>
          </w:p>
        </w:tc>
        <w:tc>
          <w:tcPr>
            <w:tcW w:w="786" w:type="dxa"/>
            <w:vAlign w:val="center"/>
          </w:tcPr>
          <w:p w14:paraId="76E0686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8</w:t>
            </w:r>
          </w:p>
        </w:tc>
        <w:tc>
          <w:tcPr>
            <w:tcW w:w="950" w:type="dxa"/>
            <w:vAlign w:val="center"/>
          </w:tcPr>
          <w:p w14:paraId="1A12C5D7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9</w:t>
            </w:r>
          </w:p>
        </w:tc>
        <w:tc>
          <w:tcPr>
            <w:tcW w:w="947" w:type="dxa"/>
            <w:vAlign w:val="center"/>
          </w:tcPr>
          <w:p w14:paraId="5D3C81F9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1128" w:type="dxa"/>
            <w:vAlign w:val="center"/>
          </w:tcPr>
          <w:p w14:paraId="7553287D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6</w:t>
            </w:r>
          </w:p>
        </w:tc>
      </w:tr>
      <w:tr w:rsidR="00F21CE1" w:rsidRPr="00F21CE1" w14:paraId="7409913C" w14:textId="77777777" w:rsidTr="00D81BCF">
        <w:trPr>
          <w:jc w:val="center"/>
        </w:trPr>
        <w:tc>
          <w:tcPr>
            <w:tcW w:w="1517" w:type="dxa"/>
            <w:vMerge/>
            <w:vAlign w:val="center"/>
          </w:tcPr>
          <w:p w14:paraId="01F5A130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473569C8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Upper limbs</w:t>
            </w:r>
          </w:p>
        </w:tc>
        <w:tc>
          <w:tcPr>
            <w:tcW w:w="846" w:type="dxa"/>
            <w:vAlign w:val="center"/>
          </w:tcPr>
          <w:p w14:paraId="6727F21A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7</w:t>
            </w:r>
          </w:p>
        </w:tc>
        <w:tc>
          <w:tcPr>
            <w:tcW w:w="696" w:type="dxa"/>
            <w:vAlign w:val="center"/>
          </w:tcPr>
          <w:p w14:paraId="027FB521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786" w:type="dxa"/>
            <w:vAlign w:val="center"/>
          </w:tcPr>
          <w:p w14:paraId="785452C1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1</w:t>
            </w:r>
          </w:p>
        </w:tc>
        <w:tc>
          <w:tcPr>
            <w:tcW w:w="950" w:type="dxa"/>
            <w:vAlign w:val="center"/>
          </w:tcPr>
          <w:p w14:paraId="55F7B6E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3</w:t>
            </w:r>
          </w:p>
        </w:tc>
        <w:tc>
          <w:tcPr>
            <w:tcW w:w="947" w:type="dxa"/>
            <w:vAlign w:val="center"/>
          </w:tcPr>
          <w:p w14:paraId="1B312912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5</w:t>
            </w:r>
          </w:p>
        </w:tc>
        <w:tc>
          <w:tcPr>
            <w:tcW w:w="1128" w:type="dxa"/>
            <w:vAlign w:val="center"/>
          </w:tcPr>
          <w:p w14:paraId="480146E5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0</w:t>
            </w:r>
          </w:p>
        </w:tc>
      </w:tr>
      <w:tr w:rsidR="00F21CE1" w:rsidRPr="00F21CE1" w14:paraId="1E1D7FE1" w14:textId="77777777" w:rsidTr="00D81BCF">
        <w:trPr>
          <w:jc w:val="center"/>
        </w:trPr>
        <w:tc>
          <w:tcPr>
            <w:tcW w:w="1517" w:type="dxa"/>
            <w:vMerge/>
            <w:vAlign w:val="center"/>
          </w:tcPr>
          <w:p w14:paraId="2E15A708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0FB597AE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Lower limbs</w:t>
            </w:r>
          </w:p>
        </w:tc>
        <w:tc>
          <w:tcPr>
            <w:tcW w:w="846" w:type="dxa"/>
            <w:vAlign w:val="center"/>
          </w:tcPr>
          <w:p w14:paraId="4488A369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6</w:t>
            </w:r>
          </w:p>
        </w:tc>
        <w:tc>
          <w:tcPr>
            <w:tcW w:w="696" w:type="dxa"/>
            <w:vAlign w:val="center"/>
          </w:tcPr>
          <w:p w14:paraId="48F1CBA2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786" w:type="dxa"/>
            <w:vAlign w:val="center"/>
          </w:tcPr>
          <w:p w14:paraId="7F1DF38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3</w:t>
            </w:r>
          </w:p>
        </w:tc>
        <w:tc>
          <w:tcPr>
            <w:tcW w:w="950" w:type="dxa"/>
            <w:vAlign w:val="center"/>
          </w:tcPr>
          <w:p w14:paraId="3B1518B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0</w:t>
            </w:r>
          </w:p>
        </w:tc>
        <w:tc>
          <w:tcPr>
            <w:tcW w:w="947" w:type="dxa"/>
            <w:vAlign w:val="center"/>
          </w:tcPr>
          <w:p w14:paraId="336178F3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4</w:t>
            </w:r>
          </w:p>
        </w:tc>
        <w:tc>
          <w:tcPr>
            <w:tcW w:w="1128" w:type="dxa"/>
            <w:vAlign w:val="center"/>
          </w:tcPr>
          <w:p w14:paraId="3D69C7A9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9</w:t>
            </w:r>
          </w:p>
        </w:tc>
      </w:tr>
      <w:tr w:rsidR="00F21CE1" w:rsidRPr="00F21CE1" w14:paraId="38923E56" w14:textId="77777777" w:rsidTr="00D81BCF">
        <w:trPr>
          <w:jc w:val="center"/>
        </w:trPr>
        <w:tc>
          <w:tcPr>
            <w:tcW w:w="3141" w:type="dxa"/>
            <w:gridSpan w:val="2"/>
            <w:vAlign w:val="center"/>
          </w:tcPr>
          <w:p w14:paraId="6CBF9A46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21CE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ime zone when transported</w:t>
            </w:r>
            <w:r w:rsidRPr="00F21CE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846" w:type="dxa"/>
            <w:vAlign w:val="center"/>
          </w:tcPr>
          <w:p w14:paraId="0D8E70D6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4</w:t>
            </w:r>
          </w:p>
        </w:tc>
        <w:tc>
          <w:tcPr>
            <w:tcW w:w="696" w:type="dxa"/>
            <w:vAlign w:val="center"/>
          </w:tcPr>
          <w:p w14:paraId="2C8B6988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6</w:t>
            </w:r>
          </w:p>
        </w:tc>
        <w:tc>
          <w:tcPr>
            <w:tcW w:w="786" w:type="dxa"/>
            <w:vAlign w:val="center"/>
          </w:tcPr>
          <w:p w14:paraId="7B5C4B30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950" w:type="dxa"/>
            <w:vAlign w:val="center"/>
          </w:tcPr>
          <w:p w14:paraId="1EBD66E7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3</w:t>
            </w:r>
          </w:p>
        </w:tc>
        <w:tc>
          <w:tcPr>
            <w:tcW w:w="947" w:type="dxa"/>
            <w:vAlign w:val="center"/>
          </w:tcPr>
          <w:p w14:paraId="63216623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9</w:t>
            </w:r>
          </w:p>
        </w:tc>
        <w:tc>
          <w:tcPr>
            <w:tcW w:w="1128" w:type="dxa"/>
            <w:vAlign w:val="center"/>
          </w:tcPr>
          <w:p w14:paraId="13582BBA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0</w:t>
            </w:r>
          </w:p>
        </w:tc>
      </w:tr>
      <w:tr w:rsidR="00F21CE1" w:rsidRPr="00F21CE1" w14:paraId="6F8AE280" w14:textId="77777777" w:rsidTr="00D81BCF">
        <w:trPr>
          <w:jc w:val="center"/>
        </w:trPr>
        <w:tc>
          <w:tcPr>
            <w:tcW w:w="1517" w:type="dxa"/>
            <w:vMerge w:val="restart"/>
            <w:vAlign w:val="center"/>
          </w:tcPr>
          <w:p w14:paraId="5D6E32D2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ype of vehicle</w:t>
            </w:r>
          </w:p>
        </w:tc>
        <w:tc>
          <w:tcPr>
            <w:tcW w:w="1624" w:type="dxa"/>
            <w:vAlign w:val="center"/>
          </w:tcPr>
          <w:p w14:paraId="67A08A5D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21CE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sed by the patients </w:t>
            </w:r>
            <w:r w:rsidRPr="00F21CE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46" w:type="dxa"/>
            <w:vAlign w:val="center"/>
          </w:tcPr>
          <w:p w14:paraId="14E8F717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3</w:t>
            </w:r>
          </w:p>
        </w:tc>
        <w:tc>
          <w:tcPr>
            <w:tcW w:w="696" w:type="dxa"/>
            <w:vAlign w:val="center"/>
          </w:tcPr>
          <w:p w14:paraId="485BF703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1</w:t>
            </w:r>
          </w:p>
        </w:tc>
        <w:tc>
          <w:tcPr>
            <w:tcW w:w="786" w:type="dxa"/>
            <w:vAlign w:val="center"/>
          </w:tcPr>
          <w:p w14:paraId="0B1FF6C6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0</w:t>
            </w:r>
          </w:p>
        </w:tc>
        <w:tc>
          <w:tcPr>
            <w:tcW w:w="950" w:type="dxa"/>
            <w:vAlign w:val="center"/>
          </w:tcPr>
          <w:p w14:paraId="644AC4BF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8</w:t>
            </w:r>
          </w:p>
        </w:tc>
        <w:tc>
          <w:tcPr>
            <w:tcW w:w="947" w:type="dxa"/>
            <w:vAlign w:val="center"/>
          </w:tcPr>
          <w:p w14:paraId="236AC3C8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2</w:t>
            </w:r>
          </w:p>
        </w:tc>
        <w:tc>
          <w:tcPr>
            <w:tcW w:w="1128" w:type="dxa"/>
            <w:vAlign w:val="center"/>
          </w:tcPr>
          <w:p w14:paraId="51E594D0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</w:tr>
      <w:tr w:rsidR="00F21CE1" w:rsidRPr="00F21CE1" w14:paraId="67D51427" w14:textId="77777777" w:rsidTr="00D81BCF">
        <w:trPr>
          <w:jc w:val="center"/>
        </w:trPr>
        <w:tc>
          <w:tcPr>
            <w:tcW w:w="1517" w:type="dxa"/>
            <w:vMerge/>
            <w:vAlign w:val="center"/>
          </w:tcPr>
          <w:p w14:paraId="3E203AC4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4" w:type="dxa"/>
            <w:vAlign w:val="center"/>
          </w:tcPr>
          <w:p w14:paraId="757B4B30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21CE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Used by the person collided with </w:t>
            </w:r>
            <w:r w:rsidRPr="00F21CE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46" w:type="dxa"/>
            <w:vAlign w:val="center"/>
          </w:tcPr>
          <w:p w14:paraId="1600766A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2</w:t>
            </w:r>
          </w:p>
        </w:tc>
        <w:tc>
          <w:tcPr>
            <w:tcW w:w="696" w:type="dxa"/>
            <w:vAlign w:val="center"/>
          </w:tcPr>
          <w:p w14:paraId="2ACB6B4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3</w:t>
            </w:r>
          </w:p>
        </w:tc>
        <w:tc>
          <w:tcPr>
            <w:tcW w:w="786" w:type="dxa"/>
            <w:vAlign w:val="center"/>
          </w:tcPr>
          <w:p w14:paraId="58DFEB38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950" w:type="dxa"/>
            <w:vAlign w:val="center"/>
          </w:tcPr>
          <w:p w14:paraId="214FAE6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3</w:t>
            </w:r>
          </w:p>
        </w:tc>
        <w:tc>
          <w:tcPr>
            <w:tcW w:w="947" w:type="dxa"/>
            <w:vAlign w:val="center"/>
          </w:tcPr>
          <w:p w14:paraId="08E30801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8</w:t>
            </w:r>
          </w:p>
        </w:tc>
        <w:tc>
          <w:tcPr>
            <w:tcW w:w="1128" w:type="dxa"/>
            <w:vAlign w:val="center"/>
          </w:tcPr>
          <w:p w14:paraId="08B6CCA2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3</w:t>
            </w:r>
          </w:p>
        </w:tc>
      </w:tr>
      <w:tr w:rsidR="00F21CE1" w:rsidRPr="00F21CE1" w14:paraId="39337E7C" w14:textId="77777777" w:rsidTr="00D81BCF">
        <w:trPr>
          <w:jc w:val="center"/>
        </w:trPr>
        <w:tc>
          <w:tcPr>
            <w:tcW w:w="3141" w:type="dxa"/>
            <w:gridSpan w:val="2"/>
            <w:vAlign w:val="center"/>
          </w:tcPr>
          <w:p w14:paraId="747309EF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ant</w:t>
            </w:r>
          </w:p>
        </w:tc>
        <w:tc>
          <w:tcPr>
            <w:tcW w:w="846" w:type="dxa"/>
            <w:vAlign w:val="center"/>
          </w:tcPr>
          <w:p w14:paraId="7C5119FF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6</w:t>
            </w:r>
          </w:p>
        </w:tc>
        <w:tc>
          <w:tcPr>
            <w:tcW w:w="696" w:type="dxa"/>
            <w:vAlign w:val="center"/>
          </w:tcPr>
          <w:p w14:paraId="4E5F355C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6</w:t>
            </w:r>
          </w:p>
        </w:tc>
        <w:tc>
          <w:tcPr>
            <w:tcW w:w="786" w:type="dxa"/>
            <w:vAlign w:val="center"/>
          </w:tcPr>
          <w:p w14:paraId="358EEFA7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950" w:type="dxa"/>
            <w:vAlign w:val="center"/>
          </w:tcPr>
          <w:p w14:paraId="478C9C5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8</w:t>
            </w:r>
          </w:p>
        </w:tc>
        <w:tc>
          <w:tcPr>
            <w:tcW w:w="947" w:type="dxa"/>
            <w:vAlign w:val="center"/>
          </w:tcPr>
          <w:p w14:paraId="78571BD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4</w:t>
            </w:r>
          </w:p>
        </w:tc>
        <w:tc>
          <w:tcPr>
            <w:tcW w:w="1128" w:type="dxa"/>
            <w:vAlign w:val="center"/>
          </w:tcPr>
          <w:p w14:paraId="40D4A7BB" w14:textId="77777777" w:rsidR="001B4BBA" w:rsidRPr="00F21CE1" w:rsidRDefault="001B4BBA" w:rsidP="00D81B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F21C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</w:tr>
    </w:tbl>
    <w:p w14:paraId="078834D1" w14:textId="77777777" w:rsidR="001B4BBA" w:rsidRPr="00F21CE1" w:rsidRDefault="001B4BBA" w:rsidP="001B4BBA">
      <w:pPr>
        <w:ind w:left="120" w:hangingChars="50" w:hanging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B, beta; SE, standard error; Sig, significance; Exp(B), exponential of beta; CI, confidential interval</w:t>
      </w:r>
    </w:p>
    <w:p w14:paraId="0F5EDA45" w14:textId="77777777" w:rsidR="001B4BBA" w:rsidRPr="00F21CE1" w:rsidRDefault="001B4BBA" w:rsidP="001B4B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Measured at the scene.</w:t>
      </w:r>
    </w:p>
    <w:p w14:paraId="44E84037" w14:textId="77777777" w:rsidR="001B4BBA" w:rsidRPr="00F21CE1" w:rsidRDefault="001B4BBA" w:rsidP="001B4BBA">
      <w:pPr>
        <w:rPr>
          <w:rFonts w:ascii="MS PGothic" w:eastAsia="MS PGothic" w:hAnsi="MS PGothic" w:cs="MS PGothic"/>
          <w:color w:val="000000" w:themeColor="text1"/>
          <w:kern w:val="0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Serious injury was injury with more than three points on the Abbreviated Injury Scale.</w:t>
      </w:r>
      <w:r w:rsidRPr="00F21CE1">
        <w:rPr>
          <w:rFonts w:ascii="MS PGothic" w:eastAsia="MS PGothic" w:hAnsi="MS PGothic" w:cs="MS PGothic" w:hint="eastAsia"/>
          <w:color w:val="000000" w:themeColor="text1"/>
          <w:kern w:val="0"/>
          <w:sz w:val="24"/>
          <w:szCs w:val="24"/>
        </w:rPr>
        <w:t xml:space="preserve"> </w:t>
      </w:r>
    </w:p>
    <w:p w14:paraId="1CF44BD5" w14:textId="77777777" w:rsidR="001B4BBA" w:rsidRPr="00F21CE1" w:rsidRDefault="001B4BBA" w:rsidP="001B4B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zone </w:t>
      </w:r>
      <w:r w:rsidRPr="00F21C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as divided into daytime (8AM-16PM) and night time (16PM-8AM).</w:t>
      </w:r>
    </w:p>
    <w:p w14:paraId="630DF9A7" w14:textId="77777777" w:rsidR="001B4BBA" w:rsidRPr="00F21CE1" w:rsidRDefault="001B4BBA" w:rsidP="001B4B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d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Type of vehicle used by the patients was either pedestrian, bicycle, 2- or 3-wheel or 4-wheel.</w:t>
      </w:r>
    </w:p>
    <w:p w14:paraId="2A2F5C41" w14:textId="77777777" w:rsidR="001B4BBA" w:rsidRPr="00F21CE1" w:rsidRDefault="001B4BBA" w:rsidP="001B4BB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e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Type of vehicle used by the person collided with was either pedestrian, bicycle, 2- or 3-wheel, 4-wheel or none (meaning single vehicle collision).</w:t>
      </w:r>
    </w:p>
    <w:p w14:paraId="01B92C06" w14:textId="77777777" w:rsidR="001B4BBA" w:rsidRPr="00F21CE1" w:rsidRDefault="001B4BBA" w:rsidP="00A625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60CC03" w14:textId="77777777" w:rsidR="001B4BBA" w:rsidRPr="00F21CE1" w:rsidRDefault="001B4BBA" w:rsidP="00A625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3877F2F" w14:textId="77777777" w:rsidR="001B4BBA" w:rsidRPr="00F21CE1" w:rsidRDefault="001B4BBA" w:rsidP="00A625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E6C858" w14:textId="77777777" w:rsidR="001B4BBA" w:rsidRPr="00F21CE1" w:rsidRDefault="001B4BBA" w:rsidP="00A625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4939EB" w14:textId="77777777" w:rsidR="001B4BBA" w:rsidRPr="00F21CE1" w:rsidRDefault="001B4BBA" w:rsidP="00A625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F59DAA" w14:textId="77777777" w:rsidR="001B4BBA" w:rsidRPr="00F21CE1" w:rsidRDefault="001B4BBA" w:rsidP="00A6256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F5EA6B" w14:textId="17E5E5C6" w:rsidR="001D5456" w:rsidRPr="00F21CE1" w:rsidRDefault="001D5456" w:rsidP="00A62561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</w:t>
      </w:r>
      <w:r w:rsidR="001173C6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ry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E8416F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3437A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: Characteristics of 4</w:t>
      </w:r>
      <w:r w:rsidR="001173C6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123 traffic</w:t>
      </w:r>
      <w:r w:rsidR="001173C6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jured patients who were transported to Mittaphab Hospital by ambulance after </w:t>
      </w:r>
      <w:r w:rsidR="001173C6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road traffic crash from May 2018 to April 2019 and the missing values</w:t>
      </w:r>
      <w:r w:rsidR="00A06860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tbl>
      <w:tblPr>
        <w:tblW w:w="493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2274"/>
        <w:gridCol w:w="1860"/>
        <w:gridCol w:w="1557"/>
      </w:tblGrid>
      <w:tr w:rsidR="00F21CE1" w:rsidRPr="00F21CE1" w14:paraId="79AEAFCC" w14:textId="77777777" w:rsidTr="00D663FF">
        <w:trPr>
          <w:trHeight w:val="270"/>
          <w:jc w:val="center"/>
        </w:trPr>
        <w:tc>
          <w:tcPr>
            <w:tcW w:w="2961" w:type="pct"/>
            <w:gridSpan w:val="2"/>
            <w:shd w:val="clear" w:color="auto" w:fill="auto"/>
            <w:noWrap/>
            <w:vAlign w:val="center"/>
          </w:tcPr>
          <w:p w14:paraId="712ED1D3" w14:textId="77777777" w:rsidR="001D5456" w:rsidRPr="00F21CE1" w:rsidRDefault="001D5456" w:rsidP="00A625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0" w:type="pct"/>
            <w:shd w:val="clear" w:color="auto" w:fill="auto"/>
          </w:tcPr>
          <w:p w14:paraId="2C348C61" w14:textId="73FC8821" w:rsidR="001D5456" w:rsidRPr="00F21CE1" w:rsidRDefault="001D5456" w:rsidP="00A6256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(n=4</w:t>
            </w:r>
            <w:r w:rsidR="00363835" w:rsidRPr="00F21C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</w:t>
            </w:r>
            <w:r w:rsidRPr="00F21C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3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6FA4179" w14:textId="77777777" w:rsidR="001D5456" w:rsidRPr="00F21CE1" w:rsidRDefault="001D5456" w:rsidP="00A068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 missing</w:t>
            </w:r>
          </w:p>
        </w:tc>
      </w:tr>
      <w:tr w:rsidR="00F21CE1" w:rsidRPr="00F21CE1" w14:paraId="0F0F0CBA" w14:textId="77777777" w:rsidTr="00D663FF">
        <w:trPr>
          <w:trHeight w:hRule="exact" w:val="340"/>
          <w:jc w:val="center"/>
        </w:trPr>
        <w:tc>
          <w:tcPr>
            <w:tcW w:w="2961" w:type="pct"/>
            <w:gridSpan w:val="2"/>
            <w:shd w:val="clear" w:color="auto" w:fill="auto"/>
            <w:noWrap/>
            <w:vAlign w:val="center"/>
            <w:hideMark/>
          </w:tcPr>
          <w:p w14:paraId="3D9B143A" w14:textId="2897F3B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ge</w:t>
            </w:r>
            <w:r w:rsidR="00B92EE7"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0163DD4D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5 [20, 35]</w:t>
            </w:r>
          </w:p>
          <w:p w14:paraId="6F2D797C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vAlign w:val="center"/>
          </w:tcPr>
          <w:p w14:paraId="3E9A71D3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 (0%)</w:t>
            </w:r>
          </w:p>
          <w:p w14:paraId="460D80B2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1CE1" w:rsidRPr="00F21CE1" w14:paraId="45FC58A4" w14:textId="77777777" w:rsidTr="00D663FF">
        <w:trPr>
          <w:trHeight w:hRule="exact" w:val="340"/>
          <w:jc w:val="center"/>
        </w:trPr>
        <w:tc>
          <w:tcPr>
            <w:tcW w:w="2961" w:type="pct"/>
            <w:gridSpan w:val="2"/>
            <w:shd w:val="clear" w:color="auto" w:fill="auto"/>
            <w:noWrap/>
            <w:vAlign w:val="center"/>
            <w:hideMark/>
          </w:tcPr>
          <w:p w14:paraId="4F67E9CD" w14:textId="2E7BF64D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ex (male)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60813A15" w14:textId="5082D43A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92D86"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74 (67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%)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89E24F3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 (0%)</w:t>
            </w:r>
          </w:p>
        </w:tc>
      </w:tr>
      <w:tr w:rsidR="00F21CE1" w:rsidRPr="00F21CE1" w14:paraId="04808E06" w14:textId="77777777" w:rsidTr="00D663FF">
        <w:trPr>
          <w:trHeight w:hRule="exact" w:val="340"/>
          <w:jc w:val="center"/>
        </w:trPr>
        <w:tc>
          <w:tcPr>
            <w:tcW w:w="1604" w:type="pct"/>
            <w:vMerge w:val="restart"/>
            <w:shd w:val="clear" w:color="auto" w:fill="auto"/>
            <w:noWrap/>
            <w:vAlign w:val="center"/>
            <w:hideMark/>
          </w:tcPr>
          <w:p w14:paraId="7CE167A9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ype of vehicles used by the patients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6E52C7A9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edestrian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78C2959A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64 (4.0%)</w:t>
            </w:r>
          </w:p>
          <w:p w14:paraId="5BF234D9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vMerge w:val="restart"/>
            <w:shd w:val="clear" w:color="auto" w:fill="auto"/>
            <w:vAlign w:val="center"/>
          </w:tcPr>
          <w:p w14:paraId="75E24511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 (0.2%)</w:t>
            </w:r>
          </w:p>
        </w:tc>
      </w:tr>
      <w:tr w:rsidR="00F21CE1" w:rsidRPr="00F21CE1" w14:paraId="284CFEBA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52D51E92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5502AF30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Bicycle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6307B0B5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0 (0.7%)</w:t>
            </w:r>
          </w:p>
        </w:tc>
        <w:tc>
          <w:tcPr>
            <w:tcW w:w="929" w:type="pct"/>
            <w:vMerge/>
            <w:shd w:val="clear" w:color="auto" w:fill="auto"/>
          </w:tcPr>
          <w:p w14:paraId="3912FBA7" w14:textId="77777777" w:rsidR="001D5456" w:rsidRPr="00F21CE1" w:rsidRDefault="001D5456" w:rsidP="00A62561">
            <w:pPr>
              <w:widowControl/>
              <w:ind w:firstLineChars="200" w:firstLine="480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1CE1" w:rsidRPr="00F21CE1" w14:paraId="2C550958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2CD4DCDE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7D2A0C6F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- or 3-wheel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512BEBB8" w14:textId="26AE6B84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92D86"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35 (91%)</w:t>
            </w:r>
          </w:p>
          <w:p w14:paraId="1CFED32E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vMerge/>
            <w:shd w:val="clear" w:color="auto" w:fill="auto"/>
          </w:tcPr>
          <w:p w14:paraId="76F83D4F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1CE1" w:rsidRPr="00F21CE1" w14:paraId="73AB8C2B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5554425E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C830257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4-wheel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68FD968D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86 (4.5%)</w:t>
            </w:r>
          </w:p>
          <w:p w14:paraId="63857BFB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vMerge/>
            <w:shd w:val="clear" w:color="auto" w:fill="auto"/>
          </w:tcPr>
          <w:p w14:paraId="12F24772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1CE1" w:rsidRPr="00F21CE1" w14:paraId="3EEEB3EC" w14:textId="77777777" w:rsidTr="00D663FF">
        <w:trPr>
          <w:trHeight w:hRule="exact" w:val="340"/>
          <w:jc w:val="center"/>
        </w:trPr>
        <w:tc>
          <w:tcPr>
            <w:tcW w:w="2961" w:type="pct"/>
            <w:gridSpan w:val="2"/>
            <w:shd w:val="clear" w:color="auto" w:fill="auto"/>
            <w:noWrap/>
            <w:vAlign w:val="center"/>
            <w:hideMark/>
          </w:tcPr>
          <w:p w14:paraId="172D50D3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escue Team (Vientiane Rescue 1623)</w:t>
            </w:r>
          </w:p>
        </w:tc>
        <w:tc>
          <w:tcPr>
            <w:tcW w:w="1110" w:type="pct"/>
            <w:shd w:val="clear" w:color="auto" w:fill="auto"/>
          </w:tcPr>
          <w:p w14:paraId="4082643A" w14:textId="2F213656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92D86"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76 (48%)</w:t>
            </w:r>
          </w:p>
        </w:tc>
        <w:tc>
          <w:tcPr>
            <w:tcW w:w="929" w:type="pct"/>
            <w:shd w:val="clear" w:color="auto" w:fill="auto"/>
          </w:tcPr>
          <w:p w14:paraId="654BDA09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 (0.1%)</w:t>
            </w:r>
          </w:p>
          <w:p w14:paraId="29F88AB9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21CE1" w:rsidRPr="00F21CE1" w14:paraId="2D41342D" w14:textId="77777777" w:rsidTr="00D663FF">
        <w:trPr>
          <w:trHeight w:hRule="exact" w:val="340"/>
          <w:jc w:val="center"/>
        </w:trPr>
        <w:tc>
          <w:tcPr>
            <w:tcW w:w="1604" w:type="pct"/>
            <w:vMerge w:val="restart"/>
            <w:shd w:val="clear" w:color="auto" w:fill="auto"/>
            <w:noWrap/>
            <w:vAlign w:val="center"/>
            <w:hideMark/>
          </w:tcPr>
          <w:p w14:paraId="667940F8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rehospital time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54BE5AEF" w14:textId="13B01D8E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Response time</w:t>
            </w:r>
            <w:r w:rsidR="00A328F1"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25B371CC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 [5, 14]</w:t>
            </w:r>
          </w:p>
          <w:p w14:paraId="702152F5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vAlign w:val="center"/>
          </w:tcPr>
          <w:p w14:paraId="49787584" w14:textId="7EF0717B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47496"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12 (32%)</w:t>
            </w:r>
          </w:p>
        </w:tc>
      </w:tr>
      <w:tr w:rsidR="00F21CE1" w:rsidRPr="00F21CE1" w14:paraId="65B981E7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397B796A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50EDB3E5" w14:textId="5E1AFF71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On-scene time</w:t>
            </w:r>
            <w:r w:rsidR="00A328F1"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4A1B309B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 [5, 20]</w:t>
            </w:r>
          </w:p>
          <w:p w14:paraId="1024910A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vAlign w:val="center"/>
          </w:tcPr>
          <w:p w14:paraId="65DCE13B" w14:textId="3B1FDBEC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47496"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94 (27%)</w:t>
            </w:r>
          </w:p>
        </w:tc>
      </w:tr>
      <w:tr w:rsidR="00F21CE1" w:rsidRPr="00F21CE1" w14:paraId="4E22558C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18B96339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B202F31" w14:textId="4CC669DE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ransport time</w:t>
            </w:r>
            <w:r w:rsidR="00A328F1"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3CBF2818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4 [9, 20]</w:t>
            </w:r>
          </w:p>
          <w:p w14:paraId="0C71EA87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vAlign w:val="center"/>
          </w:tcPr>
          <w:p w14:paraId="093EED4D" w14:textId="79554F13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47496"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11 (25%)</w:t>
            </w:r>
          </w:p>
        </w:tc>
      </w:tr>
      <w:tr w:rsidR="00F21CE1" w:rsidRPr="00F21CE1" w14:paraId="7B32A6D5" w14:textId="77777777" w:rsidTr="002A5499">
        <w:trPr>
          <w:trHeight w:hRule="exact" w:val="333"/>
          <w:jc w:val="center"/>
        </w:trPr>
        <w:tc>
          <w:tcPr>
            <w:tcW w:w="1604" w:type="pct"/>
            <w:vMerge w:val="restart"/>
            <w:shd w:val="clear" w:color="auto" w:fill="auto"/>
            <w:noWrap/>
            <w:vAlign w:val="center"/>
            <w:hideMark/>
          </w:tcPr>
          <w:p w14:paraId="1638CD01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hospital </w:t>
            </w:r>
          </w:p>
          <w:p w14:paraId="1C1D5D7B" w14:textId="72D83EFD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vital signs</w:t>
            </w:r>
            <w:r w:rsidR="00A328F1"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D98016A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hock index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7B014E97" w14:textId="14FED51D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8 [0.7, 0.8]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C30E79F" w14:textId="64D66D6D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47496"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51 (59%)</w:t>
            </w:r>
          </w:p>
        </w:tc>
      </w:tr>
      <w:tr w:rsidR="00F21CE1" w:rsidRPr="00F21CE1" w14:paraId="7830C6E7" w14:textId="77777777" w:rsidTr="002A5499">
        <w:trPr>
          <w:trHeight w:hRule="exact" w:val="367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6137451E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06386F6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Glasgow Coma Scale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3D3B6CA1" w14:textId="0F428045" w:rsidR="001D5456" w:rsidRPr="00F21CE1" w:rsidRDefault="001D5456" w:rsidP="00FB709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5 [15, 15]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BC3235F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4 (2.3%)</w:t>
            </w:r>
          </w:p>
        </w:tc>
      </w:tr>
      <w:tr w:rsidR="00F21CE1" w:rsidRPr="00F21CE1" w14:paraId="1992C286" w14:textId="77777777" w:rsidTr="002A5499">
        <w:trPr>
          <w:trHeight w:hRule="exact" w:val="343"/>
          <w:jc w:val="center"/>
        </w:trPr>
        <w:tc>
          <w:tcPr>
            <w:tcW w:w="1604" w:type="pct"/>
            <w:vMerge w:val="restart"/>
            <w:shd w:val="clear" w:color="auto" w:fill="auto"/>
            <w:noWrap/>
            <w:vAlign w:val="center"/>
            <w:hideMark/>
          </w:tcPr>
          <w:p w14:paraId="024B927E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-hospital </w:t>
            </w:r>
          </w:p>
          <w:p w14:paraId="283FA7F1" w14:textId="6CF56BD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vital signs</w:t>
            </w:r>
            <w:r w:rsidR="00A328F1"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2D1A9CED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hock index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7102E871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.7 [0.7, 0.8]</w:t>
            </w:r>
          </w:p>
          <w:p w14:paraId="179C27AC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vAlign w:val="center"/>
          </w:tcPr>
          <w:p w14:paraId="5CAAA542" w14:textId="58CA78E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D47496"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62 (52%)</w:t>
            </w:r>
          </w:p>
        </w:tc>
      </w:tr>
      <w:tr w:rsidR="00F21CE1" w:rsidRPr="00F21CE1" w14:paraId="2D88CB94" w14:textId="77777777" w:rsidTr="002A5499">
        <w:trPr>
          <w:trHeight w:hRule="exact" w:val="291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2E3D5796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0255E538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Glasgow Coma Scale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34475303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5 [15, 15]</w:t>
            </w:r>
          </w:p>
          <w:p w14:paraId="2F486060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shd w:val="clear" w:color="auto" w:fill="auto"/>
            <w:vAlign w:val="center"/>
          </w:tcPr>
          <w:p w14:paraId="06A61BE5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59 (3.9%)</w:t>
            </w:r>
          </w:p>
        </w:tc>
      </w:tr>
      <w:tr w:rsidR="00F21CE1" w:rsidRPr="00F21CE1" w14:paraId="1C8CE378" w14:textId="77777777" w:rsidTr="00D663FF">
        <w:trPr>
          <w:trHeight w:hRule="exact" w:val="340"/>
          <w:jc w:val="center"/>
        </w:trPr>
        <w:tc>
          <w:tcPr>
            <w:tcW w:w="1604" w:type="pct"/>
            <w:vMerge w:val="restart"/>
            <w:shd w:val="clear" w:color="auto" w:fill="auto"/>
            <w:noWrap/>
            <w:vAlign w:val="center"/>
            <w:hideMark/>
          </w:tcPr>
          <w:p w14:paraId="73F6A6C2" w14:textId="2A19E33F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erious injury to each body part</w:t>
            </w:r>
            <w:r w:rsidR="00A328F1"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586850F1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ead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34F6201E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04 (7.4%)</w:t>
            </w:r>
          </w:p>
          <w:p w14:paraId="613AEE52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vMerge w:val="restart"/>
            <w:shd w:val="clear" w:color="auto" w:fill="auto"/>
            <w:vAlign w:val="center"/>
          </w:tcPr>
          <w:p w14:paraId="2CD5AE4F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F21CE1" w:rsidRPr="00F21CE1" w14:paraId="784AA521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63FF331B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50587BB5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Face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6D8EB3FB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56 (8.6%)</w:t>
            </w:r>
          </w:p>
          <w:p w14:paraId="169B8D3C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vMerge/>
            <w:shd w:val="clear" w:color="auto" w:fill="auto"/>
          </w:tcPr>
          <w:p w14:paraId="688603BF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1CE1" w:rsidRPr="00F21CE1" w14:paraId="50AA805F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62ADCEA9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0DE03FC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eck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204BA52D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4 (0.3%)</w:t>
            </w:r>
          </w:p>
          <w:p w14:paraId="110C85E5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vMerge/>
            <w:shd w:val="clear" w:color="auto" w:fill="auto"/>
          </w:tcPr>
          <w:p w14:paraId="28794DCD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1CE1" w:rsidRPr="00F21CE1" w14:paraId="0C660C83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380BA09E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311D9AA7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Chest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57C2B68F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92 (2.2%)</w:t>
            </w:r>
          </w:p>
          <w:p w14:paraId="63E26723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vMerge/>
            <w:shd w:val="clear" w:color="auto" w:fill="auto"/>
          </w:tcPr>
          <w:p w14:paraId="7F9B85B9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1CE1" w:rsidRPr="00F21CE1" w14:paraId="1D77A3BC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41FAAC45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8AFB320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bdomen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1777A739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75(1.8%)</w:t>
            </w:r>
          </w:p>
          <w:p w14:paraId="6456EBF4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vMerge/>
            <w:shd w:val="clear" w:color="auto" w:fill="auto"/>
          </w:tcPr>
          <w:p w14:paraId="75A6DCF5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1CE1" w:rsidRPr="00F21CE1" w14:paraId="6C0C7C27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11D1192C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1DBF7777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Spine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5556D8D6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4%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29" w:type="pct"/>
            <w:vMerge/>
            <w:shd w:val="clear" w:color="auto" w:fill="auto"/>
          </w:tcPr>
          <w:p w14:paraId="7FC963F4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21CE1" w:rsidRPr="00F21CE1" w14:paraId="3124BA24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shd w:val="clear" w:color="auto" w:fill="auto"/>
            <w:noWrap/>
            <w:vAlign w:val="center"/>
            <w:hideMark/>
          </w:tcPr>
          <w:p w14:paraId="3603CF64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shd w:val="clear" w:color="auto" w:fill="auto"/>
            <w:noWrap/>
            <w:vAlign w:val="center"/>
            <w:hideMark/>
          </w:tcPr>
          <w:p w14:paraId="4B380678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Upper limbs</w:t>
            </w:r>
          </w:p>
        </w:tc>
        <w:tc>
          <w:tcPr>
            <w:tcW w:w="1110" w:type="pct"/>
            <w:shd w:val="clear" w:color="auto" w:fill="auto"/>
            <w:vAlign w:val="center"/>
          </w:tcPr>
          <w:p w14:paraId="3F5D0CF3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31 (8.0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%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29" w:type="pct"/>
            <w:vMerge/>
            <w:shd w:val="clear" w:color="auto" w:fill="auto"/>
          </w:tcPr>
          <w:p w14:paraId="6FC69A92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21CE1" w:rsidRPr="00F21CE1" w14:paraId="7B1C958E" w14:textId="77777777" w:rsidTr="00D663FF">
        <w:trPr>
          <w:trHeight w:hRule="exact" w:val="340"/>
          <w:jc w:val="center"/>
        </w:trPr>
        <w:tc>
          <w:tcPr>
            <w:tcW w:w="160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CE84" w14:textId="77777777" w:rsidR="001D5456" w:rsidRPr="00F21CE1" w:rsidRDefault="001D5456" w:rsidP="00A6256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9D2F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Lower limbs</w:t>
            </w:r>
          </w:p>
        </w:tc>
        <w:tc>
          <w:tcPr>
            <w:tcW w:w="11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AD7E2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97 (17%)</w:t>
            </w:r>
          </w:p>
          <w:p w14:paraId="3AA8E1B4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BE77FBE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21CE1" w:rsidRPr="00F21CE1" w14:paraId="60BF5AA7" w14:textId="77777777" w:rsidTr="00D663FF">
        <w:trPr>
          <w:trHeight w:hRule="exact" w:val="340"/>
          <w:jc w:val="center"/>
        </w:trPr>
        <w:tc>
          <w:tcPr>
            <w:tcW w:w="29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5A68" w14:textId="05B10E72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umber of seriously injured body parts</w:t>
            </w:r>
            <w:r w:rsidR="00A328F1"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2F7F5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 [0, 1]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F6A57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F21CE1" w:rsidRPr="00F21CE1" w14:paraId="7B2DD9A1" w14:textId="77777777" w:rsidTr="00D663FF">
        <w:trPr>
          <w:trHeight w:hRule="exact" w:val="340"/>
          <w:jc w:val="center"/>
        </w:trPr>
        <w:tc>
          <w:tcPr>
            <w:tcW w:w="29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5AAB6" w14:textId="7D951046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24-</w:t>
            </w:r>
            <w:r w:rsidR="00A519E9"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 </w:t>
            </w: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mortality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2CD1F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2 (1.0%)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429A1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  <w:tr w:rsidR="00F21CE1" w:rsidRPr="00F21CE1" w14:paraId="7EEF5229" w14:textId="77777777" w:rsidTr="00D663FF">
        <w:trPr>
          <w:trHeight w:hRule="exact" w:val="340"/>
          <w:jc w:val="center"/>
        </w:trPr>
        <w:tc>
          <w:tcPr>
            <w:tcW w:w="29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2F505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In-hospital mortality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E7A49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83 (2.0%)</w:t>
            </w:r>
          </w:p>
        </w:tc>
        <w:tc>
          <w:tcPr>
            <w:tcW w:w="9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62893" w14:textId="77777777" w:rsidR="001D5456" w:rsidRPr="00F21CE1" w:rsidRDefault="001D5456" w:rsidP="00A62561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F21CE1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0 (0%)</w:t>
            </w:r>
          </w:p>
        </w:tc>
      </w:tr>
    </w:tbl>
    <w:p w14:paraId="3E2FE907" w14:textId="0731A4E0" w:rsidR="001D5456" w:rsidRPr="00F21CE1" w:rsidRDefault="001D5456" w:rsidP="00A62561">
      <w:pPr>
        <w:ind w:right="480"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A328F1"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other than % are </w:t>
      </w:r>
      <w:r w:rsidR="001173C6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ed as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median [interquartile range</w:t>
      </w:r>
      <w:r w:rsidR="00844ED7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1173C6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F0B8E61" w14:textId="7F81279E" w:rsidR="001D5456" w:rsidRPr="00F21CE1" w:rsidRDefault="001D5456" w:rsidP="00A62561">
      <w:pPr>
        <w:ind w:right="480"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A328F1"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From ambulance dispatch to arrival at the scene</w:t>
      </w:r>
      <w:r w:rsidR="00E44810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961FB1B" w14:textId="75D65A74" w:rsidR="001D5456" w:rsidRPr="00F21CE1" w:rsidRDefault="001D5456" w:rsidP="00A62561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="00A328F1"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From arrival at the scene to leaving the scene</w:t>
      </w:r>
      <w:r w:rsidR="00E44810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EAE273" w14:textId="631AE98A" w:rsidR="001D5456" w:rsidRPr="00F21CE1" w:rsidRDefault="001D5456" w:rsidP="00A62561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="00A328F1"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From leaving the scene to hospital arrival</w:t>
      </w:r>
      <w:r w:rsidR="00E44810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3FE0C9F" w14:textId="1A7E3EE2" w:rsidR="001D5456" w:rsidRPr="00F21CE1" w:rsidRDefault="001D5456" w:rsidP="00A62561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e</w:t>
      </w:r>
      <w:r w:rsidR="00A328F1"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Measured at the scene</w:t>
      </w:r>
      <w:r w:rsidR="00E44810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4372E78" w14:textId="783F1F38" w:rsidR="001D5456" w:rsidRPr="00F21CE1" w:rsidRDefault="001D5456" w:rsidP="00A62561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f</w:t>
      </w:r>
      <w:r w:rsidR="00A328F1"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Measured at hospital arrival</w:t>
      </w:r>
      <w:r w:rsidR="00E44810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3FE6AFC" w14:textId="2938462D" w:rsidR="001D5456" w:rsidRPr="00F21CE1" w:rsidRDefault="001D5456" w:rsidP="00A62561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g</w:t>
      </w:r>
      <w:r w:rsidR="00A328F1"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jury with more than </w:t>
      </w:r>
      <w:r w:rsidR="00CF1EDD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ints on the Abbreviated Injury Scale (AIS</w:t>
      </w:r>
      <w:r w:rsidR="00844ED7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44810" w:rsidRPr="00F21CE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7F74FC" w14:textId="4D158027" w:rsidR="00E8416F" w:rsidRPr="00F21CE1" w:rsidRDefault="001D5456" w:rsidP="004F3CEA">
      <w:pPr>
        <w:ind w:firstLineChars="100" w:firstLine="24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</w:t>
      </w:r>
      <w:r w:rsidR="00A328F1" w:rsidRPr="00F21CE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21CE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umber of body parts containing </w:t>
      </w:r>
      <w:r w:rsidR="00844ED7" w:rsidRPr="00F21CE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juries</w:t>
      </w:r>
      <w:r w:rsidRPr="00F21CE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ith more than </w:t>
      </w:r>
      <w:r w:rsidR="00844ED7" w:rsidRPr="00F21CE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ree</w:t>
      </w:r>
      <w:r w:rsidRPr="00F21CE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oints on the AIS</w:t>
      </w:r>
      <w:r w:rsidR="00E44810" w:rsidRPr="00F21CE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bookmarkEnd w:id="0"/>
    </w:p>
    <w:p w14:paraId="120C5821" w14:textId="476AF3FA" w:rsidR="00FB1B34" w:rsidRPr="00F21CE1" w:rsidRDefault="00FB1B34" w:rsidP="000D206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B1B34" w:rsidRPr="00F21CE1" w:rsidSect="00727FF2">
      <w:footerReference w:type="default" r:id="rId12"/>
      <w:endnotePr>
        <w:numFmt w:val="decimal"/>
      </w:endnotePr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500262" w14:textId="77777777" w:rsidR="00256C6C" w:rsidRDefault="00256C6C" w:rsidP="00504F97">
      <w:r>
        <w:separator/>
      </w:r>
    </w:p>
  </w:endnote>
  <w:endnote w:type="continuationSeparator" w:id="0">
    <w:p w14:paraId="4C69B018" w14:textId="77777777" w:rsidR="00256C6C" w:rsidRDefault="00256C6C" w:rsidP="00504F97">
      <w:r>
        <w:continuationSeparator/>
      </w:r>
    </w:p>
  </w:endnote>
  <w:endnote w:type="continuationNotice" w:id="1">
    <w:p w14:paraId="34F050C5" w14:textId="77777777" w:rsidR="00256C6C" w:rsidRDefault="00256C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3304944"/>
      <w:docPartObj>
        <w:docPartGallery w:val="Page Numbers (Bottom of Page)"/>
        <w:docPartUnique/>
      </w:docPartObj>
    </w:sdtPr>
    <w:sdtEndPr/>
    <w:sdtContent>
      <w:p w14:paraId="722FF11E" w14:textId="7B8E49DE" w:rsidR="003873C9" w:rsidRPr="00CF1EDD" w:rsidRDefault="003873C9">
        <w:pPr>
          <w:pStyle w:val="Footer"/>
          <w:jc w:val="center"/>
        </w:pPr>
        <w:r w:rsidRPr="00CF1EDD">
          <w:fldChar w:fldCharType="begin"/>
        </w:r>
        <w:r w:rsidRPr="00CF1EDD">
          <w:instrText>PAGE   \* MERGEFORMAT</w:instrText>
        </w:r>
        <w:r w:rsidRPr="00CF1EDD">
          <w:fldChar w:fldCharType="separate"/>
        </w:r>
        <w:r w:rsidR="00F21CE1">
          <w:rPr>
            <w:noProof/>
          </w:rPr>
          <w:t>3</w:t>
        </w:r>
        <w:r w:rsidRPr="00CF1EDD">
          <w:fldChar w:fldCharType="end"/>
        </w:r>
      </w:p>
    </w:sdtContent>
  </w:sdt>
  <w:p w14:paraId="632BDC1C" w14:textId="77777777" w:rsidR="003873C9" w:rsidRPr="00CF1EDD" w:rsidRDefault="00387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459A4F" w14:textId="77777777" w:rsidR="00256C6C" w:rsidRDefault="00256C6C" w:rsidP="00504F97">
      <w:r>
        <w:separator/>
      </w:r>
    </w:p>
  </w:footnote>
  <w:footnote w:type="continuationSeparator" w:id="0">
    <w:p w14:paraId="7F666740" w14:textId="77777777" w:rsidR="00256C6C" w:rsidRDefault="00256C6C" w:rsidP="00504F97">
      <w:r>
        <w:continuationSeparator/>
      </w:r>
    </w:p>
  </w:footnote>
  <w:footnote w:type="continuationNotice" w:id="1">
    <w:p w14:paraId="481AA348" w14:textId="77777777" w:rsidR="00256C6C" w:rsidRDefault="00256C6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A94A88"/>
    <w:multiLevelType w:val="hybridMultilevel"/>
    <w:tmpl w:val="3CFAA950"/>
    <w:lvl w:ilvl="0" w:tplc="ECE805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EA9480E"/>
    <w:multiLevelType w:val="multilevel"/>
    <w:tmpl w:val="18B2D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283EEA"/>
    <w:multiLevelType w:val="hybridMultilevel"/>
    <w:tmpl w:val="E25C5E14"/>
    <w:lvl w:ilvl="0" w:tplc="F5148B38">
      <w:start w:val="3"/>
      <w:numFmt w:val="bullet"/>
      <w:lvlText w:val="★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79C88FF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A58692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050457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9A493F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EF8794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0CC99A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398C32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D965EA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42E11EB"/>
    <w:multiLevelType w:val="hybridMultilevel"/>
    <w:tmpl w:val="ECF29522"/>
    <w:lvl w:ilvl="0" w:tplc="F9E68AEC">
      <w:start w:val="1"/>
      <w:numFmt w:val="lowerRoman"/>
      <w:lvlText w:val="%1)"/>
      <w:lvlJc w:val="left"/>
      <w:pPr>
        <w:ind w:left="770" w:hanging="720"/>
      </w:pPr>
    </w:lvl>
    <w:lvl w:ilvl="1" w:tplc="04090017">
      <w:start w:val="1"/>
      <w:numFmt w:val="aiueoFullWidth"/>
      <w:lvlText w:val="(%2)"/>
      <w:lvlJc w:val="left"/>
      <w:pPr>
        <w:ind w:left="890" w:hanging="420"/>
      </w:pPr>
    </w:lvl>
    <w:lvl w:ilvl="2" w:tplc="04090011">
      <w:start w:val="1"/>
      <w:numFmt w:val="decimalEnclosedCircle"/>
      <w:lvlText w:val="%3"/>
      <w:lvlJc w:val="left"/>
      <w:pPr>
        <w:ind w:left="1310" w:hanging="420"/>
      </w:pPr>
    </w:lvl>
    <w:lvl w:ilvl="3" w:tplc="0409000F">
      <w:start w:val="1"/>
      <w:numFmt w:val="decimal"/>
      <w:lvlText w:val="%4."/>
      <w:lvlJc w:val="left"/>
      <w:pPr>
        <w:ind w:left="1730" w:hanging="420"/>
      </w:pPr>
    </w:lvl>
    <w:lvl w:ilvl="4" w:tplc="04090017">
      <w:start w:val="1"/>
      <w:numFmt w:val="aiueoFullWidth"/>
      <w:lvlText w:val="(%5)"/>
      <w:lvlJc w:val="left"/>
      <w:pPr>
        <w:ind w:left="2150" w:hanging="420"/>
      </w:pPr>
    </w:lvl>
    <w:lvl w:ilvl="5" w:tplc="04090011">
      <w:start w:val="1"/>
      <w:numFmt w:val="decimalEnclosedCircle"/>
      <w:lvlText w:val="%6"/>
      <w:lvlJc w:val="left"/>
      <w:pPr>
        <w:ind w:left="2570" w:hanging="420"/>
      </w:pPr>
    </w:lvl>
    <w:lvl w:ilvl="6" w:tplc="0409000F">
      <w:start w:val="1"/>
      <w:numFmt w:val="decimal"/>
      <w:lvlText w:val="%7."/>
      <w:lvlJc w:val="left"/>
      <w:pPr>
        <w:ind w:left="2990" w:hanging="420"/>
      </w:pPr>
    </w:lvl>
    <w:lvl w:ilvl="7" w:tplc="04090017">
      <w:start w:val="1"/>
      <w:numFmt w:val="aiueoFullWidth"/>
      <w:lvlText w:val="(%8)"/>
      <w:lvlJc w:val="left"/>
      <w:pPr>
        <w:ind w:left="3410" w:hanging="420"/>
      </w:pPr>
    </w:lvl>
    <w:lvl w:ilvl="8" w:tplc="04090011">
      <w:start w:val="1"/>
      <w:numFmt w:val="decimalEnclosedCircle"/>
      <w:lvlText w:val="%9"/>
      <w:lvlJc w:val="left"/>
      <w:pPr>
        <w:ind w:left="3830" w:hanging="420"/>
      </w:pPr>
    </w:lvl>
  </w:abstractNum>
  <w:abstractNum w:abstractNumId="4" w15:restartNumberingAfterBreak="0">
    <w:nsid w:val="34500E48"/>
    <w:multiLevelType w:val="hybridMultilevel"/>
    <w:tmpl w:val="072C898A"/>
    <w:lvl w:ilvl="0" w:tplc="4FF25E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D86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8A01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3426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20A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FEA7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B278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1EEE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767C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9C90489"/>
    <w:multiLevelType w:val="hybridMultilevel"/>
    <w:tmpl w:val="837A6D34"/>
    <w:lvl w:ilvl="0" w:tplc="FF982D08">
      <w:start w:val="1"/>
      <w:numFmt w:val="decimalFullWidth"/>
      <w:lvlText w:val="%1．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E7DA5AFE" w:tentative="1">
      <w:start w:val="1"/>
      <w:numFmt w:val="aiueoFullWidth"/>
      <w:lvlText w:val="(%2)"/>
      <w:lvlJc w:val="left"/>
      <w:pPr>
        <w:ind w:left="840" w:hanging="420"/>
      </w:pPr>
    </w:lvl>
    <w:lvl w:ilvl="2" w:tplc="530414DA" w:tentative="1">
      <w:start w:val="1"/>
      <w:numFmt w:val="decimalEnclosedCircle"/>
      <w:lvlText w:val="%3"/>
      <w:lvlJc w:val="left"/>
      <w:pPr>
        <w:ind w:left="1260" w:hanging="420"/>
      </w:pPr>
    </w:lvl>
    <w:lvl w:ilvl="3" w:tplc="6CEAE076" w:tentative="1">
      <w:start w:val="1"/>
      <w:numFmt w:val="decimal"/>
      <w:lvlText w:val="%4."/>
      <w:lvlJc w:val="left"/>
      <w:pPr>
        <w:ind w:left="1680" w:hanging="420"/>
      </w:pPr>
    </w:lvl>
    <w:lvl w:ilvl="4" w:tplc="9692F3D0" w:tentative="1">
      <w:start w:val="1"/>
      <w:numFmt w:val="aiueoFullWidth"/>
      <w:lvlText w:val="(%5)"/>
      <w:lvlJc w:val="left"/>
      <w:pPr>
        <w:ind w:left="2100" w:hanging="420"/>
      </w:pPr>
    </w:lvl>
    <w:lvl w:ilvl="5" w:tplc="F27C1C04" w:tentative="1">
      <w:start w:val="1"/>
      <w:numFmt w:val="decimalEnclosedCircle"/>
      <w:lvlText w:val="%6"/>
      <w:lvlJc w:val="left"/>
      <w:pPr>
        <w:ind w:left="2520" w:hanging="420"/>
      </w:pPr>
    </w:lvl>
    <w:lvl w:ilvl="6" w:tplc="47DA099E" w:tentative="1">
      <w:start w:val="1"/>
      <w:numFmt w:val="decimal"/>
      <w:lvlText w:val="%7."/>
      <w:lvlJc w:val="left"/>
      <w:pPr>
        <w:ind w:left="2940" w:hanging="420"/>
      </w:pPr>
    </w:lvl>
    <w:lvl w:ilvl="7" w:tplc="4A82B684" w:tentative="1">
      <w:start w:val="1"/>
      <w:numFmt w:val="aiueoFullWidth"/>
      <w:lvlText w:val="(%8)"/>
      <w:lvlJc w:val="left"/>
      <w:pPr>
        <w:ind w:left="3360" w:hanging="420"/>
      </w:pPr>
    </w:lvl>
    <w:lvl w:ilvl="8" w:tplc="80D4BB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4106A02"/>
    <w:multiLevelType w:val="hybridMultilevel"/>
    <w:tmpl w:val="CF0474DA"/>
    <w:lvl w:ilvl="0" w:tplc="D7AC65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8F0D632" w:tentative="1">
      <w:start w:val="1"/>
      <w:numFmt w:val="aiueoFullWidth"/>
      <w:lvlText w:val="(%2)"/>
      <w:lvlJc w:val="left"/>
      <w:pPr>
        <w:ind w:left="840" w:hanging="420"/>
      </w:pPr>
    </w:lvl>
    <w:lvl w:ilvl="2" w:tplc="CE62277E" w:tentative="1">
      <w:start w:val="1"/>
      <w:numFmt w:val="decimalEnclosedCircle"/>
      <w:lvlText w:val="%3"/>
      <w:lvlJc w:val="left"/>
      <w:pPr>
        <w:ind w:left="1260" w:hanging="420"/>
      </w:pPr>
    </w:lvl>
    <w:lvl w:ilvl="3" w:tplc="67827ACA" w:tentative="1">
      <w:start w:val="1"/>
      <w:numFmt w:val="decimal"/>
      <w:lvlText w:val="%4."/>
      <w:lvlJc w:val="left"/>
      <w:pPr>
        <w:ind w:left="1680" w:hanging="420"/>
      </w:pPr>
    </w:lvl>
    <w:lvl w:ilvl="4" w:tplc="1420805C" w:tentative="1">
      <w:start w:val="1"/>
      <w:numFmt w:val="aiueoFullWidth"/>
      <w:lvlText w:val="(%5)"/>
      <w:lvlJc w:val="left"/>
      <w:pPr>
        <w:ind w:left="2100" w:hanging="420"/>
      </w:pPr>
    </w:lvl>
    <w:lvl w:ilvl="5" w:tplc="DD0CB7F0" w:tentative="1">
      <w:start w:val="1"/>
      <w:numFmt w:val="decimalEnclosedCircle"/>
      <w:lvlText w:val="%6"/>
      <w:lvlJc w:val="left"/>
      <w:pPr>
        <w:ind w:left="2520" w:hanging="420"/>
      </w:pPr>
    </w:lvl>
    <w:lvl w:ilvl="6" w:tplc="14464366" w:tentative="1">
      <w:start w:val="1"/>
      <w:numFmt w:val="decimal"/>
      <w:lvlText w:val="%7."/>
      <w:lvlJc w:val="left"/>
      <w:pPr>
        <w:ind w:left="2940" w:hanging="420"/>
      </w:pPr>
    </w:lvl>
    <w:lvl w:ilvl="7" w:tplc="1EF4BCD4" w:tentative="1">
      <w:start w:val="1"/>
      <w:numFmt w:val="aiueoFullWidth"/>
      <w:lvlText w:val="(%8)"/>
      <w:lvlJc w:val="left"/>
      <w:pPr>
        <w:ind w:left="3360" w:hanging="420"/>
      </w:pPr>
    </w:lvl>
    <w:lvl w:ilvl="8" w:tplc="8E32AF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EF14157"/>
    <w:multiLevelType w:val="multilevel"/>
    <w:tmpl w:val="B6C05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DC2B88"/>
    <w:multiLevelType w:val="hybridMultilevel"/>
    <w:tmpl w:val="61289FC4"/>
    <w:lvl w:ilvl="0" w:tplc="98A8DC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245E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5853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EC3A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5A45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743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CEC2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D03C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4A3D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83A5176"/>
    <w:multiLevelType w:val="hybridMultilevel"/>
    <w:tmpl w:val="AA4A7482"/>
    <w:lvl w:ilvl="0" w:tplc="6000374A">
      <w:start w:val="1"/>
      <w:numFmt w:val="decimal"/>
      <w:lvlText w:val="%1."/>
      <w:lvlJc w:val="left"/>
      <w:pPr>
        <w:ind w:left="360" w:hanging="360"/>
      </w:pPr>
      <w:rPr>
        <w:rFonts w:ascii="Meiryo" w:eastAsia="Meiryo" w:hAnsi="Meiryo" w:cs="Meiryo"/>
      </w:rPr>
    </w:lvl>
    <w:lvl w:ilvl="1" w:tplc="6FA68B58" w:tentative="1">
      <w:start w:val="1"/>
      <w:numFmt w:val="aiueoFullWidth"/>
      <w:lvlText w:val="(%2)"/>
      <w:lvlJc w:val="left"/>
      <w:pPr>
        <w:ind w:left="840" w:hanging="420"/>
      </w:pPr>
    </w:lvl>
    <w:lvl w:ilvl="2" w:tplc="4C560722" w:tentative="1">
      <w:start w:val="1"/>
      <w:numFmt w:val="decimalEnclosedCircle"/>
      <w:lvlText w:val="%3"/>
      <w:lvlJc w:val="left"/>
      <w:pPr>
        <w:ind w:left="1260" w:hanging="420"/>
      </w:pPr>
    </w:lvl>
    <w:lvl w:ilvl="3" w:tplc="0E88BEAC" w:tentative="1">
      <w:start w:val="1"/>
      <w:numFmt w:val="decimal"/>
      <w:lvlText w:val="%4."/>
      <w:lvlJc w:val="left"/>
      <w:pPr>
        <w:ind w:left="1680" w:hanging="420"/>
      </w:pPr>
    </w:lvl>
    <w:lvl w:ilvl="4" w:tplc="8432DCD8" w:tentative="1">
      <w:start w:val="1"/>
      <w:numFmt w:val="aiueoFullWidth"/>
      <w:lvlText w:val="(%5)"/>
      <w:lvlJc w:val="left"/>
      <w:pPr>
        <w:ind w:left="2100" w:hanging="420"/>
      </w:pPr>
    </w:lvl>
    <w:lvl w:ilvl="5" w:tplc="0A1AD622" w:tentative="1">
      <w:start w:val="1"/>
      <w:numFmt w:val="decimalEnclosedCircle"/>
      <w:lvlText w:val="%6"/>
      <w:lvlJc w:val="left"/>
      <w:pPr>
        <w:ind w:left="2520" w:hanging="420"/>
      </w:pPr>
    </w:lvl>
    <w:lvl w:ilvl="6" w:tplc="5A2EFF36" w:tentative="1">
      <w:start w:val="1"/>
      <w:numFmt w:val="decimal"/>
      <w:lvlText w:val="%7."/>
      <w:lvlJc w:val="left"/>
      <w:pPr>
        <w:ind w:left="2940" w:hanging="420"/>
      </w:pPr>
    </w:lvl>
    <w:lvl w:ilvl="7" w:tplc="7162582C" w:tentative="1">
      <w:start w:val="1"/>
      <w:numFmt w:val="aiueoFullWidth"/>
      <w:lvlText w:val="(%8)"/>
      <w:lvlJc w:val="left"/>
      <w:pPr>
        <w:ind w:left="3360" w:hanging="420"/>
      </w:pPr>
    </w:lvl>
    <w:lvl w:ilvl="8" w:tplc="EF6ECE5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B0572BE"/>
    <w:multiLevelType w:val="hybridMultilevel"/>
    <w:tmpl w:val="1F0EB968"/>
    <w:lvl w:ilvl="0" w:tplc="A64E9F60">
      <w:start w:val="1"/>
      <w:numFmt w:val="decimal"/>
      <w:lvlText w:val="%1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B628B53A" w:tentative="1">
      <w:start w:val="1"/>
      <w:numFmt w:val="aiueoFullWidth"/>
      <w:lvlText w:val="(%2)"/>
      <w:lvlJc w:val="left"/>
      <w:pPr>
        <w:ind w:left="840" w:hanging="420"/>
      </w:pPr>
    </w:lvl>
    <w:lvl w:ilvl="2" w:tplc="19C88698" w:tentative="1">
      <w:start w:val="1"/>
      <w:numFmt w:val="decimalEnclosedCircle"/>
      <w:lvlText w:val="%3"/>
      <w:lvlJc w:val="left"/>
      <w:pPr>
        <w:ind w:left="1260" w:hanging="420"/>
      </w:pPr>
    </w:lvl>
    <w:lvl w:ilvl="3" w:tplc="DFE60A0A" w:tentative="1">
      <w:start w:val="1"/>
      <w:numFmt w:val="decimal"/>
      <w:lvlText w:val="%4."/>
      <w:lvlJc w:val="left"/>
      <w:pPr>
        <w:ind w:left="1680" w:hanging="420"/>
      </w:pPr>
    </w:lvl>
    <w:lvl w:ilvl="4" w:tplc="76B21B34" w:tentative="1">
      <w:start w:val="1"/>
      <w:numFmt w:val="aiueoFullWidth"/>
      <w:lvlText w:val="(%5)"/>
      <w:lvlJc w:val="left"/>
      <w:pPr>
        <w:ind w:left="2100" w:hanging="420"/>
      </w:pPr>
    </w:lvl>
    <w:lvl w:ilvl="5" w:tplc="198EDC6C" w:tentative="1">
      <w:start w:val="1"/>
      <w:numFmt w:val="decimalEnclosedCircle"/>
      <w:lvlText w:val="%6"/>
      <w:lvlJc w:val="left"/>
      <w:pPr>
        <w:ind w:left="2520" w:hanging="420"/>
      </w:pPr>
    </w:lvl>
    <w:lvl w:ilvl="6" w:tplc="AFDC2DC8" w:tentative="1">
      <w:start w:val="1"/>
      <w:numFmt w:val="decimal"/>
      <w:lvlText w:val="%7."/>
      <w:lvlJc w:val="left"/>
      <w:pPr>
        <w:ind w:left="2940" w:hanging="420"/>
      </w:pPr>
    </w:lvl>
    <w:lvl w:ilvl="7" w:tplc="A28C5242" w:tentative="1">
      <w:start w:val="1"/>
      <w:numFmt w:val="aiueoFullWidth"/>
      <w:lvlText w:val="(%8)"/>
      <w:lvlJc w:val="left"/>
      <w:pPr>
        <w:ind w:left="3360" w:hanging="420"/>
      </w:pPr>
    </w:lvl>
    <w:lvl w:ilvl="8" w:tplc="197AA4F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9"/>
  </w:num>
  <w:num w:numId="5">
    <w:abstractNumId w:val="6"/>
  </w:num>
  <w:num w:numId="6">
    <w:abstractNumId w:val="10"/>
  </w:num>
  <w:num w:numId="7">
    <w:abstractNumId w:val="8"/>
  </w:num>
  <w:num w:numId="8">
    <w:abstractNumId w:val="4"/>
  </w:num>
  <w:num w:numId="9">
    <w:abstractNumId w:val="0"/>
  </w:num>
  <w:num w:numId="10">
    <w:abstractNumId w:val="7"/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1DA"/>
    <w:rsid w:val="00000A70"/>
    <w:rsid w:val="00004706"/>
    <w:rsid w:val="00005180"/>
    <w:rsid w:val="00005A6E"/>
    <w:rsid w:val="0000681A"/>
    <w:rsid w:val="000069A2"/>
    <w:rsid w:val="00007870"/>
    <w:rsid w:val="00013087"/>
    <w:rsid w:val="00013193"/>
    <w:rsid w:val="0001538E"/>
    <w:rsid w:val="000165F6"/>
    <w:rsid w:val="00021723"/>
    <w:rsid w:val="00026D55"/>
    <w:rsid w:val="00036328"/>
    <w:rsid w:val="00043F36"/>
    <w:rsid w:val="00044E95"/>
    <w:rsid w:val="00050DD4"/>
    <w:rsid w:val="00051B65"/>
    <w:rsid w:val="00052FDE"/>
    <w:rsid w:val="00054046"/>
    <w:rsid w:val="0005583B"/>
    <w:rsid w:val="00055FDB"/>
    <w:rsid w:val="00057013"/>
    <w:rsid w:val="00057B6A"/>
    <w:rsid w:val="0006216F"/>
    <w:rsid w:val="000623B5"/>
    <w:rsid w:val="00065951"/>
    <w:rsid w:val="000770D1"/>
    <w:rsid w:val="00083D67"/>
    <w:rsid w:val="00086294"/>
    <w:rsid w:val="0008648D"/>
    <w:rsid w:val="00092371"/>
    <w:rsid w:val="000926DC"/>
    <w:rsid w:val="00093311"/>
    <w:rsid w:val="000937B5"/>
    <w:rsid w:val="00097FDC"/>
    <w:rsid w:val="000A23BC"/>
    <w:rsid w:val="000A252E"/>
    <w:rsid w:val="000A7B4D"/>
    <w:rsid w:val="000B1EC2"/>
    <w:rsid w:val="000B3337"/>
    <w:rsid w:val="000B3D8B"/>
    <w:rsid w:val="000B43A9"/>
    <w:rsid w:val="000B5FE1"/>
    <w:rsid w:val="000B61A6"/>
    <w:rsid w:val="000B6730"/>
    <w:rsid w:val="000B6C23"/>
    <w:rsid w:val="000B74D6"/>
    <w:rsid w:val="000B7B94"/>
    <w:rsid w:val="000C20C9"/>
    <w:rsid w:val="000C5B8D"/>
    <w:rsid w:val="000C7E4C"/>
    <w:rsid w:val="000D206B"/>
    <w:rsid w:val="000D302F"/>
    <w:rsid w:val="000D39CF"/>
    <w:rsid w:val="000D479F"/>
    <w:rsid w:val="000D50BA"/>
    <w:rsid w:val="000D54F2"/>
    <w:rsid w:val="000D5ABE"/>
    <w:rsid w:val="000D6685"/>
    <w:rsid w:val="000D6B58"/>
    <w:rsid w:val="000E0206"/>
    <w:rsid w:val="000E100A"/>
    <w:rsid w:val="000E1B95"/>
    <w:rsid w:val="000E4AB0"/>
    <w:rsid w:val="000E5A1B"/>
    <w:rsid w:val="000E67BF"/>
    <w:rsid w:val="000E6F83"/>
    <w:rsid w:val="000F196B"/>
    <w:rsid w:val="000F1B39"/>
    <w:rsid w:val="000F2D8E"/>
    <w:rsid w:val="000F3889"/>
    <w:rsid w:val="000F498A"/>
    <w:rsid w:val="001002C5"/>
    <w:rsid w:val="001003E2"/>
    <w:rsid w:val="001008B9"/>
    <w:rsid w:val="00101BDC"/>
    <w:rsid w:val="00103001"/>
    <w:rsid w:val="001047AD"/>
    <w:rsid w:val="001056E0"/>
    <w:rsid w:val="00106BF6"/>
    <w:rsid w:val="00106E61"/>
    <w:rsid w:val="00110947"/>
    <w:rsid w:val="0011225D"/>
    <w:rsid w:val="00112645"/>
    <w:rsid w:val="00115C83"/>
    <w:rsid w:val="001166EA"/>
    <w:rsid w:val="001173C6"/>
    <w:rsid w:val="00121CC4"/>
    <w:rsid w:val="00122823"/>
    <w:rsid w:val="00125973"/>
    <w:rsid w:val="00127EEB"/>
    <w:rsid w:val="001343F2"/>
    <w:rsid w:val="0013661E"/>
    <w:rsid w:val="00136957"/>
    <w:rsid w:val="00137BC0"/>
    <w:rsid w:val="0014476A"/>
    <w:rsid w:val="00146CD7"/>
    <w:rsid w:val="001474EE"/>
    <w:rsid w:val="001501D0"/>
    <w:rsid w:val="00153238"/>
    <w:rsid w:val="0015743A"/>
    <w:rsid w:val="00161DED"/>
    <w:rsid w:val="00172953"/>
    <w:rsid w:val="00172AB6"/>
    <w:rsid w:val="00172D89"/>
    <w:rsid w:val="00173CB2"/>
    <w:rsid w:val="00175A4A"/>
    <w:rsid w:val="00175DD9"/>
    <w:rsid w:val="00176984"/>
    <w:rsid w:val="00176A38"/>
    <w:rsid w:val="00177230"/>
    <w:rsid w:val="001801F2"/>
    <w:rsid w:val="00181232"/>
    <w:rsid w:val="001816D4"/>
    <w:rsid w:val="00181780"/>
    <w:rsid w:val="00181CBF"/>
    <w:rsid w:val="00182A53"/>
    <w:rsid w:val="00184D1B"/>
    <w:rsid w:val="0018623D"/>
    <w:rsid w:val="001900D6"/>
    <w:rsid w:val="001929B2"/>
    <w:rsid w:val="0019324D"/>
    <w:rsid w:val="001938E1"/>
    <w:rsid w:val="00194042"/>
    <w:rsid w:val="00195E9C"/>
    <w:rsid w:val="00195EFB"/>
    <w:rsid w:val="0019698E"/>
    <w:rsid w:val="00197D6B"/>
    <w:rsid w:val="00197E7A"/>
    <w:rsid w:val="001A0825"/>
    <w:rsid w:val="001A2D99"/>
    <w:rsid w:val="001A3A7F"/>
    <w:rsid w:val="001A66A4"/>
    <w:rsid w:val="001B0E8C"/>
    <w:rsid w:val="001B11DF"/>
    <w:rsid w:val="001B258F"/>
    <w:rsid w:val="001B36A6"/>
    <w:rsid w:val="001B4BBA"/>
    <w:rsid w:val="001B7446"/>
    <w:rsid w:val="001B7ED4"/>
    <w:rsid w:val="001C0986"/>
    <w:rsid w:val="001C2F8A"/>
    <w:rsid w:val="001C350B"/>
    <w:rsid w:val="001D25E4"/>
    <w:rsid w:val="001D285E"/>
    <w:rsid w:val="001D2C04"/>
    <w:rsid w:val="001D320A"/>
    <w:rsid w:val="001D4ACD"/>
    <w:rsid w:val="001D5456"/>
    <w:rsid w:val="001D57DC"/>
    <w:rsid w:val="001D760C"/>
    <w:rsid w:val="001E04E2"/>
    <w:rsid w:val="001E1983"/>
    <w:rsid w:val="001E2A2F"/>
    <w:rsid w:val="001E3D95"/>
    <w:rsid w:val="001E48E5"/>
    <w:rsid w:val="001E7F62"/>
    <w:rsid w:val="001F0AF4"/>
    <w:rsid w:val="001F11D6"/>
    <w:rsid w:val="001F11FF"/>
    <w:rsid w:val="001F278B"/>
    <w:rsid w:val="002032F8"/>
    <w:rsid w:val="00205431"/>
    <w:rsid w:val="00205853"/>
    <w:rsid w:val="00207AAE"/>
    <w:rsid w:val="00211E91"/>
    <w:rsid w:val="00215B17"/>
    <w:rsid w:val="002172F2"/>
    <w:rsid w:val="002177FB"/>
    <w:rsid w:val="0022063E"/>
    <w:rsid w:val="00220A2C"/>
    <w:rsid w:val="002314D3"/>
    <w:rsid w:val="00232DF5"/>
    <w:rsid w:val="00234935"/>
    <w:rsid w:val="00234C6C"/>
    <w:rsid w:val="00237FC9"/>
    <w:rsid w:val="00240A4A"/>
    <w:rsid w:val="00245513"/>
    <w:rsid w:val="002469DB"/>
    <w:rsid w:val="00256C6C"/>
    <w:rsid w:val="002620F3"/>
    <w:rsid w:val="002636F7"/>
    <w:rsid w:val="002654CF"/>
    <w:rsid w:val="00265550"/>
    <w:rsid w:val="0026689D"/>
    <w:rsid w:val="002702DD"/>
    <w:rsid w:val="00280D55"/>
    <w:rsid w:val="00281CC4"/>
    <w:rsid w:val="00282D38"/>
    <w:rsid w:val="00282F6C"/>
    <w:rsid w:val="002839FB"/>
    <w:rsid w:val="00287E00"/>
    <w:rsid w:val="002908B8"/>
    <w:rsid w:val="00290CB5"/>
    <w:rsid w:val="00291D86"/>
    <w:rsid w:val="00292BE7"/>
    <w:rsid w:val="0029475E"/>
    <w:rsid w:val="00295E6F"/>
    <w:rsid w:val="00296BD5"/>
    <w:rsid w:val="002A126C"/>
    <w:rsid w:val="002A1EB2"/>
    <w:rsid w:val="002A3D20"/>
    <w:rsid w:val="002A5100"/>
    <w:rsid w:val="002A5499"/>
    <w:rsid w:val="002A776B"/>
    <w:rsid w:val="002B15B7"/>
    <w:rsid w:val="002B22C7"/>
    <w:rsid w:val="002B7396"/>
    <w:rsid w:val="002C0527"/>
    <w:rsid w:val="002C061E"/>
    <w:rsid w:val="002C0E1B"/>
    <w:rsid w:val="002C1BEF"/>
    <w:rsid w:val="002C29EF"/>
    <w:rsid w:val="002C5849"/>
    <w:rsid w:val="002C712F"/>
    <w:rsid w:val="002C74F6"/>
    <w:rsid w:val="002C7B81"/>
    <w:rsid w:val="002C7DE4"/>
    <w:rsid w:val="002D0CA9"/>
    <w:rsid w:val="002D1B5F"/>
    <w:rsid w:val="002D20F0"/>
    <w:rsid w:val="002D2526"/>
    <w:rsid w:val="002D2CAA"/>
    <w:rsid w:val="002D2D47"/>
    <w:rsid w:val="002D4C52"/>
    <w:rsid w:val="002D5244"/>
    <w:rsid w:val="002D67F4"/>
    <w:rsid w:val="002D75D8"/>
    <w:rsid w:val="002E124C"/>
    <w:rsid w:val="002E1BFE"/>
    <w:rsid w:val="002E3B38"/>
    <w:rsid w:val="002E5C98"/>
    <w:rsid w:val="002E6EA0"/>
    <w:rsid w:val="002F0437"/>
    <w:rsid w:val="002F10E2"/>
    <w:rsid w:val="002F17E9"/>
    <w:rsid w:val="002F2BC4"/>
    <w:rsid w:val="002F7297"/>
    <w:rsid w:val="002F77BC"/>
    <w:rsid w:val="003007CE"/>
    <w:rsid w:val="00303CC2"/>
    <w:rsid w:val="00303F3B"/>
    <w:rsid w:val="00304604"/>
    <w:rsid w:val="00307165"/>
    <w:rsid w:val="003149A9"/>
    <w:rsid w:val="003166A7"/>
    <w:rsid w:val="00317073"/>
    <w:rsid w:val="00317B2C"/>
    <w:rsid w:val="00322177"/>
    <w:rsid w:val="003222A9"/>
    <w:rsid w:val="00322817"/>
    <w:rsid w:val="00323A73"/>
    <w:rsid w:val="0032591C"/>
    <w:rsid w:val="00326400"/>
    <w:rsid w:val="00327C04"/>
    <w:rsid w:val="00327E17"/>
    <w:rsid w:val="0033106D"/>
    <w:rsid w:val="0033479A"/>
    <w:rsid w:val="0033511B"/>
    <w:rsid w:val="00337B6C"/>
    <w:rsid w:val="00340AA8"/>
    <w:rsid w:val="00347994"/>
    <w:rsid w:val="00347CB2"/>
    <w:rsid w:val="00351096"/>
    <w:rsid w:val="00354A06"/>
    <w:rsid w:val="0035718F"/>
    <w:rsid w:val="003574B1"/>
    <w:rsid w:val="00362A9A"/>
    <w:rsid w:val="00363835"/>
    <w:rsid w:val="00363910"/>
    <w:rsid w:val="00364080"/>
    <w:rsid w:val="003641DF"/>
    <w:rsid w:val="00366D72"/>
    <w:rsid w:val="00371F77"/>
    <w:rsid w:val="00372E7F"/>
    <w:rsid w:val="00374E10"/>
    <w:rsid w:val="003764D8"/>
    <w:rsid w:val="00376822"/>
    <w:rsid w:val="003812AF"/>
    <w:rsid w:val="003813FE"/>
    <w:rsid w:val="0038181F"/>
    <w:rsid w:val="00383C60"/>
    <w:rsid w:val="00383CBB"/>
    <w:rsid w:val="003841D8"/>
    <w:rsid w:val="003855E3"/>
    <w:rsid w:val="0038580B"/>
    <w:rsid w:val="003873C9"/>
    <w:rsid w:val="00390358"/>
    <w:rsid w:val="00390C3C"/>
    <w:rsid w:val="00392D86"/>
    <w:rsid w:val="003934C2"/>
    <w:rsid w:val="00393CD2"/>
    <w:rsid w:val="003962B7"/>
    <w:rsid w:val="003A666E"/>
    <w:rsid w:val="003B0941"/>
    <w:rsid w:val="003B0995"/>
    <w:rsid w:val="003B339E"/>
    <w:rsid w:val="003B4FCF"/>
    <w:rsid w:val="003B70B7"/>
    <w:rsid w:val="003C11CE"/>
    <w:rsid w:val="003C15AC"/>
    <w:rsid w:val="003C2024"/>
    <w:rsid w:val="003C20FB"/>
    <w:rsid w:val="003C4B82"/>
    <w:rsid w:val="003C51F1"/>
    <w:rsid w:val="003C62DB"/>
    <w:rsid w:val="003C663E"/>
    <w:rsid w:val="003C66B9"/>
    <w:rsid w:val="003C7DEA"/>
    <w:rsid w:val="003D33D5"/>
    <w:rsid w:val="003D493D"/>
    <w:rsid w:val="003D508B"/>
    <w:rsid w:val="003E153E"/>
    <w:rsid w:val="003E3BDF"/>
    <w:rsid w:val="003F5075"/>
    <w:rsid w:val="003F554B"/>
    <w:rsid w:val="003F7BBB"/>
    <w:rsid w:val="00402B06"/>
    <w:rsid w:val="0040493F"/>
    <w:rsid w:val="00404E0B"/>
    <w:rsid w:val="004062B5"/>
    <w:rsid w:val="00407834"/>
    <w:rsid w:val="004133BF"/>
    <w:rsid w:val="0041386A"/>
    <w:rsid w:val="004171DA"/>
    <w:rsid w:val="004200B6"/>
    <w:rsid w:val="0042383D"/>
    <w:rsid w:val="004245D2"/>
    <w:rsid w:val="00425A02"/>
    <w:rsid w:val="004330F9"/>
    <w:rsid w:val="0043316A"/>
    <w:rsid w:val="004345D6"/>
    <w:rsid w:val="00434B6A"/>
    <w:rsid w:val="0043567B"/>
    <w:rsid w:val="00436426"/>
    <w:rsid w:val="004471CF"/>
    <w:rsid w:val="00450B84"/>
    <w:rsid w:val="00451E66"/>
    <w:rsid w:val="00453652"/>
    <w:rsid w:val="004536B6"/>
    <w:rsid w:val="00453C65"/>
    <w:rsid w:val="00455971"/>
    <w:rsid w:val="0045755D"/>
    <w:rsid w:val="00457C31"/>
    <w:rsid w:val="00457FC3"/>
    <w:rsid w:val="004626C4"/>
    <w:rsid w:val="00464056"/>
    <w:rsid w:val="00467BC6"/>
    <w:rsid w:val="0047037F"/>
    <w:rsid w:val="00471E79"/>
    <w:rsid w:val="004748DC"/>
    <w:rsid w:val="00474B8E"/>
    <w:rsid w:val="00476457"/>
    <w:rsid w:val="00483FF9"/>
    <w:rsid w:val="004850A2"/>
    <w:rsid w:val="00486875"/>
    <w:rsid w:val="00486FC8"/>
    <w:rsid w:val="0048715E"/>
    <w:rsid w:val="00487988"/>
    <w:rsid w:val="00487FB1"/>
    <w:rsid w:val="0049243B"/>
    <w:rsid w:val="0049260E"/>
    <w:rsid w:val="00492620"/>
    <w:rsid w:val="00492943"/>
    <w:rsid w:val="004929B2"/>
    <w:rsid w:val="004930F7"/>
    <w:rsid w:val="004942AB"/>
    <w:rsid w:val="004952F1"/>
    <w:rsid w:val="00495816"/>
    <w:rsid w:val="004968F7"/>
    <w:rsid w:val="00496B6C"/>
    <w:rsid w:val="004975D5"/>
    <w:rsid w:val="004A23E8"/>
    <w:rsid w:val="004A356E"/>
    <w:rsid w:val="004A3C8A"/>
    <w:rsid w:val="004A5DC8"/>
    <w:rsid w:val="004A73F8"/>
    <w:rsid w:val="004B0653"/>
    <w:rsid w:val="004B1F5B"/>
    <w:rsid w:val="004B3BB7"/>
    <w:rsid w:val="004B4DC0"/>
    <w:rsid w:val="004B55BA"/>
    <w:rsid w:val="004B5CA3"/>
    <w:rsid w:val="004B68DC"/>
    <w:rsid w:val="004C0E8F"/>
    <w:rsid w:val="004C1520"/>
    <w:rsid w:val="004C233C"/>
    <w:rsid w:val="004C504B"/>
    <w:rsid w:val="004D05BE"/>
    <w:rsid w:val="004D2D9C"/>
    <w:rsid w:val="004D4637"/>
    <w:rsid w:val="004D4B24"/>
    <w:rsid w:val="004D68AC"/>
    <w:rsid w:val="004D7145"/>
    <w:rsid w:val="004E0311"/>
    <w:rsid w:val="004E1968"/>
    <w:rsid w:val="004E1BEA"/>
    <w:rsid w:val="004E3AEE"/>
    <w:rsid w:val="004F0987"/>
    <w:rsid w:val="004F3CEA"/>
    <w:rsid w:val="004F6333"/>
    <w:rsid w:val="0050123B"/>
    <w:rsid w:val="00502020"/>
    <w:rsid w:val="00502340"/>
    <w:rsid w:val="00502D10"/>
    <w:rsid w:val="00503398"/>
    <w:rsid w:val="00503FE7"/>
    <w:rsid w:val="00504C57"/>
    <w:rsid w:val="00504F97"/>
    <w:rsid w:val="00506F9C"/>
    <w:rsid w:val="00507709"/>
    <w:rsid w:val="0051200D"/>
    <w:rsid w:val="00513FC7"/>
    <w:rsid w:val="0051644E"/>
    <w:rsid w:val="00520BA1"/>
    <w:rsid w:val="00524AC8"/>
    <w:rsid w:val="005270F8"/>
    <w:rsid w:val="00527123"/>
    <w:rsid w:val="005307C9"/>
    <w:rsid w:val="0053375D"/>
    <w:rsid w:val="0053399C"/>
    <w:rsid w:val="0053419C"/>
    <w:rsid w:val="0053437A"/>
    <w:rsid w:val="00540885"/>
    <w:rsid w:val="00541755"/>
    <w:rsid w:val="005455A6"/>
    <w:rsid w:val="00545706"/>
    <w:rsid w:val="00550102"/>
    <w:rsid w:val="00553927"/>
    <w:rsid w:val="00555522"/>
    <w:rsid w:val="0055692F"/>
    <w:rsid w:val="005613C0"/>
    <w:rsid w:val="005626E8"/>
    <w:rsid w:val="005644A8"/>
    <w:rsid w:val="00564723"/>
    <w:rsid w:val="00564E87"/>
    <w:rsid w:val="005676F5"/>
    <w:rsid w:val="005717F2"/>
    <w:rsid w:val="00571813"/>
    <w:rsid w:val="00572C02"/>
    <w:rsid w:val="005744B4"/>
    <w:rsid w:val="0057484D"/>
    <w:rsid w:val="0057585E"/>
    <w:rsid w:val="00576FC4"/>
    <w:rsid w:val="00580D3A"/>
    <w:rsid w:val="00583631"/>
    <w:rsid w:val="005847B5"/>
    <w:rsid w:val="00584A58"/>
    <w:rsid w:val="0058626C"/>
    <w:rsid w:val="00592BDC"/>
    <w:rsid w:val="00593673"/>
    <w:rsid w:val="005936C3"/>
    <w:rsid w:val="00593E36"/>
    <w:rsid w:val="00595B34"/>
    <w:rsid w:val="005A1643"/>
    <w:rsid w:val="005A418F"/>
    <w:rsid w:val="005A44C3"/>
    <w:rsid w:val="005A727F"/>
    <w:rsid w:val="005A728C"/>
    <w:rsid w:val="005B19C2"/>
    <w:rsid w:val="005B25FA"/>
    <w:rsid w:val="005B4081"/>
    <w:rsid w:val="005B4539"/>
    <w:rsid w:val="005B4D36"/>
    <w:rsid w:val="005B64A2"/>
    <w:rsid w:val="005B7550"/>
    <w:rsid w:val="005B7D22"/>
    <w:rsid w:val="005C063C"/>
    <w:rsid w:val="005C0C4A"/>
    <w:rsid w:val="005C0DD6"/>
    <w:rsid w:val="005C2A07"/>
    <w:rsid w:val="005C48C6"/>
    <w:rsid w:val="005C68D8"/>
    <w:rsid w:val="005C7006"/>
    <w:rsid w:val="005C7B92"/>
    <w:rsid w:val="005D0373"/>
    <w:rsid w:val="005D23E2"/>
    <w:rsid w:val="005D2CEE"/>
    <w:rsid w:val="005D2D0C"/>
    <w:rsid w:val="005D3749"/>
    <w:rsid w:val="005D4AC8"/>
    <w:rsid w:val="005D598F"/>
    <w:rsid w:val="005D5C4B"/>
    <w:rsid w:val="005D7152"/>
    <w:rsid w:val="005E1B8E"/>
    <w:rsid w:val="005E2A41"/>
    <w:rsid w:val="005E54CD"/>
    <w:rsid w:val="005E5690"/>
    <w:rsid w:val="005E5B86"/>
    <w:rsid w:val="005F3561"/>
    <w:rsid w:val="005F3AC1"/>
    <w:rsid w:val="005F4109"/>
    <w:rsid w:val="005F76DC"/>
    <w:rsid w:val="00600990"/>
    <w:rsid w:val="0060368C"/>
    <w:rsid w:val="00603B0F"/>
    <w:rsid w:val="006053DD"/>
    <w:rsid w:val="00610968"/>
    <w:rsid w:val="00611317"/>
    <w:rsid w:val="006145BA"/>
    <w:rsid w:val="0061649C"/>
    <w:rsid w:val="00617031"/>
    <w:rsid w:val="00617B58"/>
    <w:rsid w:val="00620551"/>
    <w:rsid w:val="00620822"/>
    <w:rsid w:val="00624C73"/>
    <w:rsid w:val="00630126"/>
    <w:rsid w:val="00631216"/>
    <w:rsid w:val="006316CC"/>
    <w:rsid w:val="0064052E"/>
    <w:rsid w:val="006428A3"/>
    <w:rsid w:val="00645B14"/>
    <w:rsid w:val="006471AC"/>
    <w:rsid w:val="00650744"/>
    <w:rsid w:val="006535F7"/>
    <w:rsid w:val="00657C88"/>
    <w:rsid w:val="00665B2D"/>
    <w:rsid w:val="0066618B"/>
    <w:rsid w:val="00666EBE"/>
    <w:rsid w:val="006707BC"/>
    <w:rsid w:val="006729AD"/>
    <w:rsid w:val="00675392"/>
    <w:rsid w:val="00675EB4"/>
    <w:rsid w:val="0067679B"/>
    <w:rsid w:val="00676E90"/>
    <w:rsid w:val="00681FEB"/>
    <w:rsid w:val="006833A6"/>
    <w:rsid w:val="00683407"/>
    <w:rsid w:val="00687235"/>
    <w:rsid w:val="0069020B"/>
    <w:rsid w:val="00690B7B"/>
    <w:rsid w:val="00691674"/>
    <w:rsid w:val="006941A9"/>
    <w:rsid w:val="00694484"/>
    <w:rsid w:val="0069612D"/>
    <w:rsid w:val="00697212"/>
    <w:rsid w:val="00697AF5"/>
    <w:rsid w:val="006A0206"/>
    <w:rsid w:val="006A0777"/>
    <w:rsid w:val="006A0F51"/>
    <w:rsid w:val="006A1A13"/>
    <w:rsid w:val="006A1EF7"/>
    <w:rsid w:val="006A6391"/>
    <w:rsid w:val="006C18B9"/>
    <w:rsid w:val="006C32A6"/>
    <w:rsid w:val="006C57C4"/>
    <w:rsid w:val="006C6892"/>
    <w:rsid w:val="006D2CCA"/>
    <w:rsid w:val="006D2EB9"/>
    <w:rsid w:val="006D3DC2"/>
    <w:rsid w:val="006D4A6D"/>
    <w:rsid w:val="006E1F2E"/>
    <w:rsid w:val="006E2AF7"/>
    <w:rsid w:val="006E389A"/>
    <w:rsid w:val="006E6018"/>
    <w:rsid w:val="006E6F9B"/>
    <w:rsid w:val="006F138A"/>
    <w:rsid w:val="006F1B1F"/>
    <w:rsid w:val="006F3C38"/>
    <w:rsid w:val="006F4E4E"/>
    <w:rsid w:val="006F5706"/>
    <w:rsid w:val="006F73C6"/>
    <w:rsid w:val="006F7875"/>
    <w:rsid w:val="007042E7"/>
    <w:rsid w:val="00704B83"/>
    <w:rsid w:val="00704BAA"/>
    <w:rsid w:val="00704DD6"/>
    <w:rsid w:val="00711F10"/>
    <w:rsid w:val="007137DA"/>
    <w:rsid w:val="0071641A"/>
    <w:rsid w:val="00716B59"/>
    <w:rsid w:val="00717C92"/>
    <w:rsid w:val="007202B9"/>
    <w:rsid w:val="00720CA2"/>
    <w:rsid w:val="00721557"/>
    <w:rsid w:val="00721967"/>
    <w:rsid w:val="00722C16"/>
    <w:rsid w:val="007239F0"/>
    <w:rsid w:val="00723F51"/>
    <w:rsid w:val="00727FF2"/>
    <w:rsid w:val="007345FC"/>
    <w:rsid w:val="00734E6C"/>
    <w:rsid w:val="00737FCC"/>
    <w:rsid w:val="00746735"/>
    <w:rsid w:val="00750980"/>
    <w:rsid w:val="00750A07"/>
    <w:rsid w:val="0075310D"/>
    <w:rsid w:val="00753844"/>
    <w:rsid w:val="00755059"/>
    <w:rsid w:val="00755FF1"/>
    <w:rsid w:val="0076167C"/>
    <w:rsid w:val="00762629"/>
    <w:rsid w:val="00762DE8"/>
    <w:rsid w:val="00764356"/>
    <w:rsid w:val="00765CBE"/>
    <w:rsid w:val="007703A1"/>
    <w:rsid w:val="0077055E"/>
    <w:rsid w:val="00774B87"/>
    <w:rsid w:val="00780717"/>
    <w:rsid w:val="007828E2"/>
    <w:rsid w:val="00782D29"/>
    <w:rsid w:val="00790E4F"/>
    <w:rsid w:val="00791108"/>
    <w:rsid w:val="007919A1"/>
    <w:rsid w:val="00791CBD"/>
    <w:rsid w:val="00795543"/>
    <w:rsid w:val="0079695F"/>
    <w:rsid w:val="007A0950"/>
    <w:rsid w:val="007A0AC4"/>
    <w:rsid w:val="007A2925"/>
    <w:rsid w:val="007B2984"/>
    <w:rsid w:val="007B3095"/>
    <w:rsid w:val="007B364B"/>
    <w:rsid w:val="007B6C6B"/>
    <w:rsid w:val="007C2D0F"/>
    <w:rsid w:val="007C32D5"/>
    <w:rsid w:val="007C46D5"/>
    <w:rsid w:val="007C557F"/>
    <w:rsid w:val="007C561F"/>
    <w:rsid w:val="007C7F63"/>
    <w:rsid w:val="007D201A"/>
    <w:rsid w:val="007D5325"/>
    <w:rsid w:val="007D6119"/>
    <w:rsid w:val="007E0369"/>
    <w:rsid w:val="007E0420"/>
    <w:rsid w:val="007E077F"/>
    <w:rsid w:val="007E19F2"/>
    <w:rsid w:val="007E6256"/>
    <w:rsid w:val="007E6487"/>
    <w:rsid w:val="007E68CC"/>
    <w:rsid w:val="007F046D"/>
    <w:rsid w:val="007F06BA"/>
    <w:rsid w:val="007F0D85"/>
    <w:rsid w:val="007F0F40"/>
    <w:rsid w:val="007F1697"/>
    <w:rsid w:val="007F1E10"/>
    <w:rsid w:val="007F753B"/>
    <w:rsid w:val="008011AB"/>
    <w:rsid w:val="0080140F"/>
    <w:rsid w:val="00805659"/>
    <w:rsid w:val="00805CBB"/>
    <w:rsid w:val="00805DF6"/>
    <w:rsid w:val="00806A7A"/>
    <w:rsid w:val="0081234A"/>
    <w:rsid w:val="00813340"/>
    <w:rsid w:val="00814BEE"/>
    <w:rsid w:val="00815948"/>
    <w:rsid w:val="00817701"/>
    <w:rsid w:val="00822824"/>
    <w:rsid w:val="00825288"/>
    <w:rsid w:val="00826B01"/>
    <w:rsid w:val="00830A95"/>
    <w:rsid w:val="00834A4A"/>
    <w:rsid w:val="00836BFF"/>
    <w:rsid w:val="008400B8"/>
    <w:rsid w:val="00840938"/>
    <w:rsid w:val="00842977"/>
    <w:rsid w:val="008442FD"/>
    <w:rsid w:val="00844ED7"/>
    <w:rsid w:val="00850FB7"/>
    <w:rsid w:val="00851D3D"/>
    <w:rsid w:val="008526E5"/>
    <w:rsid w:val="0085344A"/>
    <w:rsid w:val="0085358B"/>
    <w:rsid w:val="00854E84"/>
    <w:rsid w:val="00855156"/>
    <w:rsid w:val="00855ADD"/>
    <w:rsid w:val="00857812"/>
    <w:rsid w:val="00857EA0"/>
    <w:rsid w:val="00862066"/>
    <w:rsid w:val="0086377A"/>
    <w:rsid w:val="00864179"/>
    <w:rsid w:val="0086574E"/>
    <w:rsid w:val="00866251"/>
    <w:rsid w:val="00870427"/>
    <w:rsid w:val="00872306"/>
    <w:rsid w:val="008777F1"/>
    <w:rsid w:val="00882828"/>
    <w:rsid w:val="00884317"/>
    <w:rsid w:val="00886076"/>
    <w:rsid w:val="00887CCD"/>
    <w:rsid w:val="00892532"/>
    <w:rsid w:val="00893D5A"/>
    <w:rsid w:val="008941C7"/>
    <w:rsid w:val="008966D5"/>
    <w:rsid w:val="008A1688"/>
    <w:rsid w:val="008A1EC9"/>
    <w:rsid w:val="008A4CFA"/>
    <w:rsid w:val="008A5F1D"/>
    <w:rsid w:val="008A6DF9"/>
    <w:rsid w:val="008B1D04"/>
    <w:rsid w:val="008B5015"/>
    <w:rsid w:val="008B6FA9"/>
    <w:rsid w:val="008C04DB"/>
    <w:rsid w:val="008C305F"/>
    <w:rsid w:val="008C48AF"/>
    <w:rsid w:val="008D03B3"/>
    <w:rsid w:val="008D1D74"/>
    <w:rsid w:val="008D49D6"/>
    <w:rsid w:val="008D4E38"/>
    <w:rsid w:val="008D4F3B"/>
    <w:rsid w:val="008E3AC1"/>
    <w:rsid w:val="008F1516"/>
    <w:rsid w:val="008F38FA"/>
    <w:rsid w:val="008F708B"/>
    <w:rsid w:val="00901DBA"/>
    <w:rsid w:val="0090513A"/>
    <w:rsid w:val="00905608"/>
    <w:rsid w:val="009078C6"/>
    <w:rsid w:val="00910D98"/>
    <w:rsid w:val="00911C00"/>
    <w:rsid w:val="009201B6"/>
    <w:rsid w:val="00921DF2"/>
    <w:rsid w:val="00922743"/>
    <w:rsid w:val="00927EB7"/>
    <w:rsid w:val="00930E79"/>
    <w:rsid w:val="00931FD6"/>
    <w:rsid w:val="0093435C"/>
    <w:rsid w:val="00934A10"/>
    <w:rsid w:val="00941C75"/>
    <w:rsid w:val="00942D58"/>
    <w:rsid w:val="0094544F"/>
    <w:rsid w:val="009456EE"/>
    <w:rsid w:val="009458C0"/>
    <w:rsid w:val="0094631D"/>
    <w:rsid w:val="00950E3D"/>
    <w:rsid w:val="009533F8"/>
    <w:rsid w:val="009618FC"/>
    <w:rsid w:val="00961AA0"/>
    <w:rsid w:val="009622B9"/>
    <w:rsid w:val="00963EAB"/>
    <w:rsid w:val="009658AE"/>
    <w:rsid w:val="00965FD7"/>
    <w:rsid w:val="00966465"/>
    <w:rsid w:val="00966D81"/>
    <w:rsid w:val="00971488"/>
    <w:rsid w:val="00972A07"/>
    <w:rsid w:val="00973CB5"/>
    <w:rsid w:val="009754FA"/>
    <w:rsid w:val="00976592"/>
    <w:rsid w:val="00976FF9"/>
    <w:rsid w:val="00981274"/>
    <w:rsid w:val="00984CEE"/>
    <w:rsid w:val="0098587F"/>
    <w:rsid w:val="0098664C"/>
    <w:rsid w:val="00987E33"/>
    <w:rsid w:val="009922BF"/>
    <w:rsid w:val="00992402"/>
    <w:rsid w:val="00996966"/>
    <w:rsid w:val="00997B2A"/>
    <w:rsid w:val="009A1349"/>
    <w:rsid w:val="009A1693"/>
    <w:rsid w:val="009A1F45"/>
    <w:rsid w:val="009A444F"/>
    <w:rsid w:val="009A4FC1"/>
    <w:rsid w:val="009A6294"/>
    <w:rsid w:val="009A65E4"/>
    <w:rsid w:val="009A7380"/>
    <w:rsid w:val="009A7495"/>
    <w:rsid w:val="009B08A5"/>
    <w:rsid w:val="009B26E3"/>
    <w:rsid w:val="009B5739"/>
    <w:rsid w:val="009B6520"/>
    <w:rsid w:val="009B795A"/>
    <w:rsid w:val="009C0B45"/>
    <w:rsid w:val="009C3062"/>
    <w:rsid w:val="009C387A"/>
    <w:rsid w:val="009C4D9E"/>
    <w:rsid w:val="009C5A3E"/>
    <w:rsid w:val="009C6632"/>
    <w:rsid w:val="009D0D0D"/>
    <w:rsid w:val="009D266E"/>
    <w:rsid w:val="009D2672"/>
    <w:rsid w:val="009D34AB"/>
    <w:rsid w:val="009D3BB4"/>
    <w:rsid w:val="009D4EB9"/>
    <w:rsid w:val="009D6CC8"/>
    <w:rsid w:val="009D6FBE"/>
    <w:rsid w:val="009E0481"/>
    <w:rsid w:val="009E060D"/>
    <w:rsid w:val="009E2E38"/>
    <w:rsid w:val="009E35EE"/>
    <w:rsid w:val="009E3D24"/>
    <w:rsid w:val="009E41ED"/>
    <w:rsid w:val="009E7391"/>
    <w:rsid w:val="009F055B"/>
    <w:rsid w:val="009F20C8"/>
    <w:rsid w:val="009F45BA"/>
    <w:rsid w:val="009F6CF4"/>
    <w:rsid w:val="009F7584"/>
    <w:rsid w:val="00A00E7F"/>
    <w:rsid w:val="00A00E89"/>
    <w:rsid w:val="00A06860"/>
    <w:rsid w:val="00A0697E"/>
    <w:rsid w:val="00A06BD3"/>
    <w:rsid w:val="00A11858"/>
    <w:rsid w:val="00A11991"/>
    <w:rsid w:val="00A13221"/>
    <w:rsid w:val="00A209A2"/>
    <w:rsid w:val="00A20EAB"/>
    <w:rsid w:val="00A247A5"/>
    <w:rsid w:val="00A25074"/>
    <w:rsid w:val="00A264E8"/>
    <w:rsid w:val="00A30A3B"/>
    <w:rsid w:val="00A328F1"/>
    <w:rsid w:val="00A32CF0"/>
    <w:rsid w:val="00A343EB"/>
    <w:rsid w:val="00A36D63"/>
    <w:rsid w:val="00A4237A"/>
    <w:rsid w:val="00A519E9"/>
    <w:rsid w:val="00A54039"/>
    <w:rsid w:val="00A548F1"/>
    <w:rsid w:val="00A54C7A"/>
    <w:rsid w:val="00A54D5E"/>
    <w:rsid w:val="00A56781"/>
    <w:rsid w:val="00A57481"/>
    <w:rsid w:val="00A60940"/>
    <w:rsid w:val="00A611FB"/>
    <w:rsid w:val="00A61D2F"/>
    <w:rsid w:val="00A61DD8"/>
    <w:rsid w:val="00A62243"/>
    <w:rsid w:val="00A62561"/>
    <w:rsid w:val="00A62603"/>
    <w:rsid w:val="00A638E7"/>
    <w:rsid w:val="00A63E43"/>
    <w:rsid w:val="00A641FC"/>
    <w:rsid w:val="00A6710A"/>
    <w:rsid w:val="00A67699"/>
    <w:rsid w:val="00A73EB5"/>
    <w:rsid w:val="00A7634F"/>
    <w:rsid w:val="00A76D35"/>
    <w:rsid w:val="00A77A19"/>
    <w:rsid w:val="00A80CB5"/>
    <w:rsid w:val="00A81FF3"/>
    <w:rsid w:val="00A8222A"/>
    <w:rsid w:val="00A839F7"/>
    <w:rsid w:val="00A84DAB"/>
    <w:rsid w:val="00A84F3E"/>
    <w:rsid w:val="00A85D14"/>
    <w:rsid w:val="00A86A2E"/>
    <w:rsid w:val="00A8710C"/>
    <w:rsid w:val="00A871F6"/>
    <w:rsid w:val="00A87760"/>
    <w:rsid w:val="00A90347"/>
    <w:rsid w:val="00A904A2"/>
    <w:rsid w:val="00A9507E"/>
    <w:rsid w:val="00A964BF"/>
    <w:rsid w:val="00AA0D36"/>
    <w:rsid w:val="00AA0F18"/>
    <w:rsid w:val="00AA29B3"/>
    <w:rsid w:val="00AA377B"/>
    <w:rsid w:val="00AA3EF0"/>
    <w:rsid w:val="00AA4BA7"/>
    <w:rsid w:val="00AB30CC"/>
    <w:rsid w:val="00AB68E0"/>
    <w:rsid w:val="00AC0E45"/>
    <w:rsid w:val="00AC1E8F"/>
    <w:rsid w:val="00AC2A97"/>
    <w:rsid w:val="00AD2568"/>
    <w:rsid w:val="00AD38E8"/>
    <w:rsid w:val="00AE068F"/>
    <w:rsid w:val="00AE2A55"/>
    <w:rsid w:val="00AE4254"/>
    <w:rsid w:val="00AE7452"/>
    <w:rsid w:val="00AF0A36"/>
    <w:rsid w:val="00AF0F26"/>
    <w:rsid w:val="00AF34D7"/>
    <w:rsid w:val="00AF46A1"/>
    <w:rsid w:val="00AF5FFB"/>
    <w:rsid w:val="00AF6E38"/>
    <w:rsid w:val="00AF7BBF"/>
    <w:rsid w:val="00B0011F"/>
    <w:rsid w:val="00B0115F"/>
    <w:rsid w:val="00B03589"/>
    <w:rsid w:val="00B0392E"/>
    <w:rsid w:val="00B03A07"/>
    <w:rsid w:val="00B04DF9"/>
    <w:rsid w:val="00B06AE2"/>
    <w:rsid w:val="00B1052E"/>
    <w:rsid w:val="00B10B9C"/>
    <w:rsid w:val="00B10F92"/>
    <w:rsid w:val="00B15A56"/>
    <w:rsid w:val="00B17576"/>
    <w:rsid w:val="00B22B4F"/>
    <w:rsid w:val="00B22E6E"/>
    <w:rsid w:val="00B242C1"/>
    <w:rsid w:val="00B24F64"/>
    <w:rsid w:val="00B26448"/>
    <w:rsid w:val="00B274E7"/>
    <w:rsid w:val="00B27D53"/>
    <w:rsid w:val="00B30443"/>
    <w:rsid w:val="00B3138A"/>
    <w:rsid w:val="00B31C35"/>
    <w:rsid w:val="00B32AD5"/>
    <w:rsid w:val="00B42118"/>
    <w:rsid w:val="00B42B5E"/>
    <w:rsid w:val="00B42F68"/>
    <w:rsid w:val="00B451F9"/>
    <w:rsid w:val="00B45AE7"/>
    <w:rsid w:val="00B45E6E"/>
    <w:rsid w:val="00B46796"/>
    <w:rsid w:val="00B477D2"/>
    <w:rsid w:val="00B5256D"/>
    <w:rsid w:val="00B5450A"/>
    <w:rsid w:val="00B5473D"/>
    <w:rsid w:val="00B6024E"/>
    <w:rsid w:val="00B636FE"/>
    <w:rsid w:val="00B66D89"/>
    <w:rsid w:val="00B67735"/>
    <w:rsid w:val="00B70623"/>
    <w:rsid w:val="00B7072C"/>
    <w:rsid w:val="00B70E02"/>
    <w:rsid w:val="00B71827"/>
    <w:rsid w:val="00B72225"/>
    <w:rsid w:val="00B7406B"/>
    <w:rsid w:val="00B77D5D"/>
    <w:rsid w:val="00B82020"/>
    <w:rsid w:val="00B82F27"/>
    <w:rsid w:val="00B830B5"/>
    <w:rsid w:val="00B841AF"/>
    <w:rsid w:val="00B84D75"/>
    <w:rsid w:val="00B87E21"/>
    <w:rsid w:val="00B915D9"/>
    <w:rsid w:val="00B92EE7"/>
    <w:rsid w:val="00B93D79"/>
    <w:rsid w:val="00B95DB9"/>
    <w:rsid w:val="00B96883"/>
    <w:rsid w:val="00BA05E0"/>
    <w:rsid w:val="00BA11A5"/>
    <w:rsid w:val="00BA17B3"/>
    <w:rsid w:val="00BA2EDA"/>
    <w:rsid w:val="00BA67DC"/>
    <w:rsid w:val="00BA6AF2"/>
    <w:rsid w:val="00BB4F5C"/>
    <w:rsid w:val="00BB5877"/>
    <w:rsid w:val="00BB6461"/>
    <w:rsid w:val="00BC0987"/>
    <w:rsid w:val="00BC4E57"/>
    <w:rsid w:val="00BC5FF6"/>
    <w:rsid w:val="00BC6269"/>
    <w:rsid w:val="00BC7019"/>
    <w:rsid w:val="00BC74CE"/>
    <w:rsid w:val="00BD0126"/>
    <w:rsid w:val="00BD1FAC"/>
    <w:rsid w:val="00BD2061"/>
    <w:rsid w:val="00BD495D"/>
    <w:rsid w:val="00BD496D"/>
    <w:rsid w:val="00BE2382"/>
    <w:rsid w:val="00BE3F1B"/>
    <w:rsid w:val="00BE46B9"/>
    <w:rsid w:val="00BE4C9A"/>
    <w:rsid w:val="00BE61F7"/>
    <w:rsid w:val="00BF24B5"/>
    <w:rsid w:val="00BF2C6B"/>
    <w:rsid w:val="00BF3235"/>
    <w:rsid w:val="00BF545B"/>
    <w:rsid w:val="00BF7150"/>
    <w:rsid w:val="00C0192B"/>
    <w:rsid w:val="00C04ED2"/>
    <w:rsid w:val="00C0578B"/>
    <w:rsid w:val="00C05C3E"/>
    <w:rsid w:val="00C07EB1"/>
    <w:rsid w:val="00C07ECD"/>
    <w:rsid w:val="00C13D25"/>
    <w:rsid w:val="00C14641"/>
    <w:rsid w:val="00C168AA"/>
    <w:rsid w:val="00C227C3"/>
    <w:rsid w:val="00C22912"/>
    <w:rsid w:val="00C23684"/>
    <w:rsid w:val="00C23E40"/>
    <w:rsid w:val="00C23FC4"/>
    <w:rsid w:val="00C310A4"/>
    <w:rsid w:val="00C31272"/>
    <w:rsid w:val="00C351D4"/>
    <w:rsid w:val="00C41A12"/>
    <w:rsid w:val="00C44758"/>
    <w:rsid w:val="00C44CFD"/>
    <w:rsid w:val="00C468F4"/>
    <w:rsid w:val="00C47F82"/>
    <w:rsid w:val="00C501B1"/>
    <w:rsid w:val="00C51097"/>
    <w:rsid w:val="00C52B4F"/>
    <w:rsid w:val="00C54794"/>
    <w:rsid w:val="00C56DE0"/>
    <w:rsid w:val="00C572A4"/>
    <w:rsid w:val="00C57BE2"/>
    <w:rsid w:val="00C6180F"/>
    <w:rsid w:val="00C61876"/>
    <w:rsid w:val="00C61D87"/>
    <w:rsid w:val="00C61E25"/>
    <w:rsid w:val="00C6243C"/>
    <w:rsid w:val="00C653D3"/>
    <w:rsid w:val="00C66B6F"/>
    <w:rsid w:val="00C72376"/>
    <w:rsid w:val="00C74C1E"/>
    <w:rsid w:val="00C7610D"/>
    <w:rsid w:val="00C775EF"/>
    <w:rsid w:val="00C81AC7"/>
    <w:rsid w:val="00C902EC"/>
    <w:rsid w:val="00C904CE"/>
    <w:rsid w:val="00C90506"/>
    <w:rsid w:val="00C90ACC"/>
    <w:rsid w:val="00C9276D"/>
    <w:rsid w:val="00C9491A"/>
    <w:rsid w:val="00C95A88"/>
    <w:rsid w:val="00CA0167"/>
    <w:rsid w:val="00CA0E68"/>
    <w:rsid w:val="00CA103F"/>
    <w:rsid w:val="00CA1F7C"/>
    <w:rsid w:val="00CA21D0"/>
    <w:rsid w:val="00CA32D9"/>
    <w:rsid w:val="00CB13A9"/>
    <w:rsid w:val="00CB3487"/>
    <w:rsid w:val="00CB5173"/>
    <w:rsid w:val="00CB6885"/>
    <w:rsid w:val="00CB7C11"/>
    <w:rsid w:val="00CC07D6"/>
    <w:rsid w:val="00CC0853"/>
    <w:rsid w:val="00CC0CC1"/>
    <w:rsid w:val="00CC282A"/>
    <w:rsid w:val="00CC3F45"/>
    <w:rsid w:val="00CC5B43"/>
    <w:rsid w:val="00CC5EE0"/>
    <w:rsid w:val="00CC68E0"/>
    <w:rsid w:val="00CC7283"/>
    <w:rsid w:val="00CC74EF"/>
    <w:rsid w:val="00CD3D4E"/>
    <w:rsid w:val="00CD3F37"/>
    <w:rsid w:val="00CD429E"/>
    <w:rsid w:val="00CD4A0D"/>
    <w:rsid w:val="00CD4ECD"/>
    <w:rsid w:val="00CE025B"/>
    <w:rsid w:val="00CE0B2C"/>
    <w:rsid w:val="00CE0F79"/>
    <w:rsid w:val="00CE1C62"/>
    <w:rsid w:val="00CE466A"/>
    <w:rsid w:val="00CF1EDD"/>
    <w:rsid w:val="00CF2608"/>
    <w:rsid w:val="00CF38A6"/>
    <w:rsid w:val="00CF5C02"/>
    <w:rsid w:val="00CF6F9C"/>
    <w:rsid w:val="00D01A71"/>
    <w:rsid w:val="00D03885"/>
    <w:rsid w:val="00D03B9B"/>
    <w:rsid w:val="00D04937"/>
    <w:rsid w:val="00D060AE"/>
    <w:rsid w:val="00D10344"/>
    <w:rsid w:val="00D11512"/>
    <w:rsid w:val="00D13CA5"/>
    <w:rsid w:val="00D17A89"/>
    <w:rsid w:val="00D247F7"/>
    <w:rsid w:val="00D30524"/>
    <w:rsid w:val="00D31355"/>
    <w:rsid w:val="00D32569"/>
    <w:rsid w:val="00D34460"/>
    <w:rsid w:val="00D365C6"/>
    <w:rsid w:val="00D3793F"/>
    <w:rsid w:val="00D379B3"/>
    <w:rsid w:val="00D37E41"/>
    <w:rsid w:val="00D430F0"/>
    <w:rsid w:val="00D434C3"/>
    <w:rsid w:val="00D44BFC"/>
    <w:rsid w:val="00D458F1"/>
    <w:rsid w:val="00D45DD3"/>
    <w:rsid w:val="00D47496"/>
    <w:rsid w:val="00D50819"/>
    <w:rsid w:val="00D50B18"/>
    <w:rsid w:val="00D52A87"/>
    <w:rsid w:val="00D55F6D"/>
    <w:rsid w:val="00D604E2"/>
    <w:rsid w:val="00D605A1"/>
    <w:rsid w:val="00D61FA8"/>
    <w:rsid w:val="00D63313"/>
    <w:rsid w:val="00D66169"/>
    <w:rsid w:val="00D663FF"/>
    <w:rsid w:val="00D72E13"/>
    <w:rsid w:val="00D72E25"/>
    <w:rsid w:val="00D7597D"/>
    <w:rsid w:val="00D75BA6"/>
    <w:rsid w:val="00D76135"/>
    <w:rsid w:val="00D76706"/>
    <w:rsid w:val="00D77C70"/>
    <w:rsid w:val="00D77FE1"/>
    <w:rsid w:val="00D77FFC"/>
    <w:rsid w:val="00D81B56"/>
    <w:rsid w:val="00D82EE6"/>
    <w:rsid w:val="00D84A23"/>
    <w:rsid w:val="00D859F5"/>
    <w:rsid w:val="00D87739"/>
    <w:rsid w:val="00D97318"/>
    <w:rsid w:val="00DA16AA"/>
    <w:rsid w:val="00DA3C15"/>
    <w:rsid w:val="00DA4429"/>
    <w:rsid w:val="00DA6561"/>
    <w:rsid w:val="00DB06D7"/>
    <w:rsid w:val="00DB0828"/>
    <w:rsid w:val="00DB17E0"/>
    <w:rsid w:val="00DB2D60"/>
    <w:rsid w:val="00DB5BBE"/>
    <w:rsid w:val="00DC1117"/>
    <w:rsid w:val="00DC3AC9"/>
    <w:rsid w:val="00DC49C5"/>
    <w:rsid w:val="00DC6D24"/>
    <w:rsid w:val="00DC74C6"/>
    <w:rsid w:val="00DD1E36"/>
    <w:rsid w:val="00DD3010"/>
    <w:rsid w:val="00DD5B4B"/>
    <w:rsid w:val="00DE1B3F"/>
    <w:rsid w:val="00DF04DB"/>
    <w:rsid w:val="00DF0AE0"/>
    <w:rsid w:val="00DF0D42"/>
    <w:rsid w:val="00DF31DD"/>
    <w:rsid w:val="00DF3E31"/>
    <w:rsid w:val="00E031A1"/>
    <w:rsid w:val="00E14A41"/>
    <w:rsid w:val="00E2082F"/>
    <w:rsid w:val="00E22BA6"/>
    <w:rsid w:val="00E22D91"/>
    <w:rsid w:val="00E23606"/>
    <w:rsid w:val="00E237FA"/>
    <w:rsid w:val="00E238ED"/>
    <w:rsid w:val="00E240EE"/>
    <w:rsid w:val="00E25DC8"/>
    <w:rsid w:val="00E274E4"/>
    <w:rsid w:val="00E27748"/>
    <w:rsid w:val="00E27817"/>
    <w:rsid w:val="00E31470"/>
    <w:rsid w:val="00E31BA2"/>
    <w:rsid w:val="00E327E1"/>
    <w:rsid w:val="00E331CC"/>
    <w:rsid w:val="00E37F3D"/>
    <w:rsid w:val="00E4409A"/>
    <w:rsid w:val="00E443E1"/>
    <w:rsid w:val="00E44810"/>
    <w:rsid w:val="00E500BE"/>
    <w:rsid w:val="00E50993"/>
    <w:rsid w:val="00E55036"/>
    <w:rsid w:val="00E55964"/>
    <w:rsid w:val="00E569AC"/>
    <w:rsid w:val="00E653A0"/>
    <w:rsid w:val="00E66C74"/>
    <w:rsid w:val="00E67889"/>
    <w:rsid w:val="00E67970"/>
    <w:rsid w:val="00E70B58"/>
    <w:rsid w:val="00E720B1"/>
    <w:rsid w:val="00E7219B"/>
    <w:rsid w:val="00E7285A"/>
    <w:rsid w:val="00E72BF4"/>
    <w:rsid w:val="00E7560C"/>
    <w:rsid w:val="00E82911"/>
    <w:rsid w:val="00E8416F"/>
    <w:rsid w:val="00E92E04"/>
    <w:rsid w:val="00E93274"/>
    <w:rsid w:val="00E94650"/>
    <w:rsid w:val="00E95234"/>
    <w:rsid w:val="00E95986"/>
    <w:rsid w:val="00EA16EB"/>
    <w:rsid w:val="00EA23CE"/>
    <w:rsid w:val="00EA31D1"/>
    <w:rsid w:val="00EA339E"/>
    <w:rsid w:val="00EA41D8"/>
    <w:rsid w:val="00EA4F4A"/>
    <w:rsid w:val="00EA51FE"/>
    <w:rsid w:val="00EA63C6"/>
    <w:rsid w:val="00EA6909"/>
    <w:rsid w:val="00EB1241"/>
    <w:rsid w:val="00EB287B"/>
    <w:rsid w:val="00EB60BD"/>
    <w:rsid w:val="00EB662F"/>
    <w:rsid w:val="00EB6E0D"/>
    <w:rsid w:val="00EC025A"/>
    <w:rsid w:val="00EC0830"/>
    <w:rsid w:val="00EC0CB9"/>
    <w:rsid w:val="00EC282E"/>
    <w:rsid w:val="00EC509F"/>
    <w:rsid w:val="00EC6EDE"/>
    <w:rsid w:val="00ED3773"/>
    <w:rsid w:val="00ED3A4C"/>
    <w:rsid w:val="00ED5C3A"/>
    <w:rsid w:val="00EE0387"/>
    <w:rsid w:val="00EE04E7"/>
    <w:rsid w:val="00EE1F98"/>
    <w:rsid w:val="00EE2303"/>
    <w:rsid w:val="00EE231E"/>
    <w:rsid w:val="00EE435D"/>
    <w:rsid w:val="00EF091F"/>
    <w:rsid w:val="00EF6E77"/>
    <w:rsid w:val="00F05CEB"/>
    <w:rsid w:val="00F0623B"/>
    <w:rsid w:val="00F06A09"/>
    <w:rsid w:val="00F1426A"/>
    <w:rsid w:val="00F14DFA"/>
    <w:rsid w:val="00F17FC1"/>
    <w:rsid w:val="00F20585"/>
    <w:rsid w:val="00F20738"/>
    <w:rsid w:val="00F21231"/>
    <w:rsid w:val="00F21CE1"/>
    <w:rsid w:val="00F23EAD"/>
    <w:rsid w:val="00F257A2"/>
    <w:rsid w:val="00F25EE5"/>
    <w:rsid w:val="00F270AE"/>
    <w:rsid w:val="00F27A51"/>
    <w:rsid w:val="00F324B6"/>
    <w:rsid w:val="00F34E15"/>
    <w:rsid w:val="00F35C61"/>
    <w:rsid w:val="00F3675D"/>
    <w:rsid w:val="00F40B16"/>
    <w:rsid w:val="00F4161A"/>
    <w:rsid w:val="00F42305"/>
    <w:rsid w:val="00F431C2"/>
    <w:rsid w:val="00F43608"/>
    <w:rsid w:val="00F45D35"/>
    <w:rsid w:val="00F50598"/>
    <w:rsid w:val="00F54B21"/>
    <w:rsid w:val="00F562CF"/>
    <w:rsid w:val="00F568FF"/>
    <w:rsid w:val="00F619F4"/>
    <w:rsid w:val="00F63994"/>
    <w:rsid w:val="00F641CF"/>
    <w:rsid w:val="00F653A9"/>
    <w:rsid w:val="00F65E48"/>
    <w:rsid w:val="00F66900"/>
    <w:rsid w:val="00F66FF5"/>
    <w:rsid w:val="00F672BA"/>
    <w:rsid w:val="00F70DA1"/>
    <w:rsid w:val="00F721BE"/>
    <w:rsid w:val="00F7498F"/>
    <w:rsid w:val="00F768E2"/>
    <w:rsid w:val="00F8455C"/>
    <w:rsid w:val="00F86D7A"/>
    <w:rsid w:val="00F92CA1"/>
    <w:rsid w:val="00F949D1"/>
    <w:rsid w:val="00FA0AB4"/>
    <w:rsid w:val="00FA2793"/>
    <w:rsid w:val="00FA34E6"/>
    <w:rsid w:val="00FA43BC"/>
    <w:rsid w:val="00FA74A9"/>
    <w:rsid w:val="00FB028C"/>
    <w:rsid w:val="00FB1A28"/>
    <w:rsid w:val="00FB1B34"/>
    <w:rsid w:val="00FB1FC3"/>
    <w:rsid w:val="00FB2A5C"/>
    <w:rsid w:val="00FB2EB3"/>
    <w:rsid w:val="00FB3599"/>
    <w:rsid w:val="00FB3FCC"/>
    <w:rsid w:val="00FB51DC"/>
    <w:rsid w:val="00FB5639"/>
    <w:rsid w:val="00FB7094"/>
    <w:rsid w:val="00FC040B"/>
    <w:rsid w:val="00FC0F68"/>
    <w:rsid w:val="00FC3FB4"/>
    <w:rsid w:val="00FC45DC"/>
    <w:rsid w:val="00FC47D4"/>
    <w:rsid w:val="00FC4817"/>
    <w:rsid w:val="00FC4BDC"/>
    <w:rsid w:val="00FC4C15"/>
    <w:rsid w:val="00FD038B"/>
    <w:rsid w:val="00FD093C"/>
    <w:rsid w:val="00FD157C"/>
    <w:rsid w:val="00FD1AEC"/>
    <w:rsid w:val="00FD1EF5"/>
    <w:rsid w:val="00FD2430"/>
    <w:rsid w:val="00FD2EB4"/>
    <w:rsid w:val="00FD2F3B"/>
    <w:rsid w:val="00FD4C78"/>
    <w:rsid w:val="00FD7366"/>
    <w:rsid w:val="00FD78DE"/>
    <w:rsid w:val="00FE6B56"/>
    <w:rsid w:val="00FF0A41"/>
    <w:rsid w:val="00FF17D2"/>
    <w:rsid w:val="00FF61E6"/>
    <w:rsid w:val="00FF691D"/>
    <w:rsid w:val="00FF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04E6658"/>
  <w15:docId w15:val="{9F8D8970-784B-4EA9-8AF7-D4EFB051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71DA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171DA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1DA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4171DA"/>
    <w:pPr>
      <w:ind w:leftChars="400" w:left="8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171DA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71DA"/>
  </w:style>
  <w:style w:type="character" w:styleId="FootnoteReference">
    <w:name w:val="footnote reference"/>
    <w:basedOn w:val="DefaultParagraphFont"/>
    <w:uiPriority w:val="99"/>
    <w:semiHidden/>
    <w:unhideWhenUsed/>
    <w:rsid w:val="004171D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4171DA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rsid w:val="004171DA"/>
  </w:style>
  <w:style w:type="character" w:styleId="EndnoteReference">
    <w:name w:val="endnote reference"/>
    <w:basedOn w:val="DefaultParagraphFont"/>
    <w:uiPriority w:val="99"/>
    <w:semiHidden/>
    <w:unhideWhenUsed/>
    <w:rsid w:val="004171D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1D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1D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71D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71DA"/>
  </w:style>
  <w:style w:type="paragraph" w:styleId="Footer">
    <w:name w:val="footer"/>
    <w:basedOn w:val="Normal"/>
    <w:link w:val="FooterChar"/>
    <w:uiPriority w:val="99"/>
    <w:unhideWhenUsed/>
    <w:rsid w:val="004171D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71DA"/>
  </w:style>
  <w:style w:type="character" w:styleId="Hyperlink">
    <w:name w:val="Hyperlink"/>
    <w:basedOn w:val="DefaultParagraphFont"/>
    <w:uiPriority w:val="99"/>
    <w:unhideWhenUsed/>
    <w:rsid w:val="004171DA"/>
    <w:rPr>
      <w:color w:val="0000FF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4171DA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4171DA"/>
  </w:style>
  <w:style w:type="character" w:customStyle="1" w:styleId="cit">
    <w:name w:val="cit"/>
    <w:basedOn w:val="DefaultParagraphFont"/>
    <w:rsid w:val="004171DA"/>
  </w:style>
  <w:style w:type="character" w:customStyle="1" w:styleId="citation-doi">
    <w:name w:val="citation-doi"/>
    <w:basedOn w:val="DefaultParagraphFont"/>
    <w:rsid w:val="004171DA"/>
  </w:style>
  <w:style w:type="character" w:customStyle="1" w:styleId="authors-list-item">
    <w:name w:val="authors-list-item"/>
    <w:basedOn w:val="DefaultParagraphFont"/>
    <w:rsid w:val="004171DA"/>
  </w:style>
  <w:style w:type="character" w:customStyle="1" w:styleId="author-sup-separator">
    <w:name w:val="author-sup-separator"/>
    <w:basedOn w:val="DefaultParagraphFont"/>
    <w:rsid w:val="004171DA"/>
  </w:style>
  <w:style w:type="character" w:customStyle="1" w:styleId="comma">
    <w:name w:val="comma"/>
    <w:basedOn w:val="DefaultParagraphFont"/>
    <w:rsid w:val="004171DA"/>
  </w:style>
  <w:style w:type="table" w:styleId="TableGrid">
    <w:name w:val="Table Grid"/>
    <w:basedOn w:val="TableNormal"/>
    <w:uiPriority w:val="39"/>
    <w:rsid w:val="00417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71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71D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171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1D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171D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4171D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71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171DA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D3793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81FF3"/>
  </w:style>
  <w:style w:type="character" w:styleId="Emphasis">
    <w:name w:val="Emphasis"/>
    <w:basedOn w:val="DefaultParagraphFont"/>
    <w:uiPriority w:val="20"/>
    <w:qFormat/>
    <w:rsid w:val="00D50819"/>
    <w:rPr>
      <w:i/>
      <w:iCs/>
    </w:rPr>
  </w:style>
  <w:style w:type="character" w:customStyle="1" w:styleId="UnresolvedMention2">
    <w:name w:val="Unresolved Mention2"/>
    <w:basedOn w:val="DefaultParagraphFont"/>
    <w:uiPriority w:val="99"/>
    <w:rsid w:val="005B7550"/>
    <w:rPr>
      <w:color w:val="605E5C"/>
      <w:shd w:val="clear" w:color="auto" w:fill="E1DFDD"/>
    </w:rPr>
  </w:style>
  <w:style w:type="paragraph" w:customStyle="1" w:styleId="exclude1">
    <w:name w:val="exclude1"/>
    <w:rsid w:val="00822824"/>
    <w:pPr>
      <w:widowControl w:val="0"/>
      <w:wordWrap w:val="0"/>
      <w:autoSpaceDE w:val="0"/>
      <w:autoSpaceDN w:val="0"/>
      <w:jc w:val="both"/>
    </w:pPr>
    <w:rPr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1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takasuzuki@md.tsukuba.ac.jp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8B0BDABEAAF140B0D1F97C0CE42F66" ma:contentTypeVersion="10" ma:contentTypeDescription="Create a new document." ma:contentTypeScope="" ma:versionID="3d5bb9c474bd06296ee8c12fb169702d">
  <xsd:schema xmlns:xsd="http://www.w3.org/2001/XMLSchema" xmlns:xs="http://www.w3.org/2001/XMLSchema" xmlns:p="http://schemas.microsoft.com/office/2006/metadata/properties" xmlns:ns3="1b893f81-da4f-4bbd-98ea-d0639186a959" targetNamespace="http://schemas.microsoft.com/office/2006/metadata/properties" ma:root="true" ma:fieldsID="ecd6c394ec962d4aec99f33db8d33269" ns3:_="">
    <xsd:import namespace="1b893f81-da4f-4bbd-98ea-d0639186a9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893f81-da4f-4bbd-98ea-d0639186a9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B24FF-293A-4163-B008-79DF36CA6E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893f81-da4f-4bbd-98ea-d0639186a9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F9A40B-8AED-4FD6-9F38-614F1734BD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0154A44-EB8F-4D9C-8C72-A5FD4BFA85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A10CAA-C1F9-41DB-BB3D-7F1A5640C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9</Words>
  <Characters>3587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Takaaki</dc:creator>
  <cp:keywords/>
  <dc:description/>
  <cp:lastModifiedBy>Vasuki J.</cp:lastModifiedBy>
  <cp:revision>4</cp:revision>
  <cp:lastPrinted>2021-01-29T08:27:00Z</cp:lastPrinted>
  <dcterms:created xsi:type="dcterms:W3CDTF">2021-12-22T20:06:00Z</dcterms:created>
  <dcterms:modified xsi:type="dcterms:W3CDTF">2022-01-07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8B0BDABEAAF140B0D1F97C0CE42F66</vt:lpwstr>
  </property>
</Properties>
</file>